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101" w:rsidRPr="00BD5101" w:rsidRDefault="00BD5101" w:rsidP="00BD5101">
      <w:bookmarkStart w:id="0" w:name="_GoBack"/>
      <w:bookmarkEnd w:id="0"/>
      <w:r w:rsidRPr="00BD5101">
        <w:rPr>
          <w:b/>
        </w:rPr>
        <w:t xml:space="preserve">File S1. Top 100 </w:t>
      </w:r>
      <w:r w:rsidR="00DC6008">
        <w:rPr>
          <w:b/>
        </w:rPr>
        <w:t xml:space="preserve">IP </w:t>
      </w:r>
      <w:r w:rsidRPr="00BD5101">
        <w:rPr>
          <w:b/>
        </w:rPr>
        <w:t xml:space="preserve">reference sequences </w:t>
      </w:r>
      <w:r w:rsidR="00DC6008">
        <w:rPr>
          <w:b/>
        </w:rPr>
        <w:t>that map</w:t>
      </w:r>
      <w:r w:rsidRPr="00BD5101">
        <w:rPr>
          <w:b/>
        </w:rPr>
        <w:t xml:space="preserve"> </w:t>
      </w:r>
      <w:r w:rsidRPr="00BD5101">
        <w:rPr>
          <w:rFonts w:cstheme="minorHAnsi"/>
          <w:b/>
        </w:rPr>
        <w:t xml:space="preserve">input </w:t>
      </w:r>
      <w:r w:rsidR="00D6790B">
        <w:rPr>
          <w:b/>
        </w:rPr>
        <w:t>reads</w:t>
      </w:r>
      <w:r w:rsidRPr="00BD5101">
        <w:rPr>
          <w:b/>
        </w:rPr>
        <w:t xml:space="preserve"> from S2 cells. </w:t>
      </w:r>
      <w:r w:rsidRPr="00BD5101">
        <w:t>The sequence names have the form: Reference number_number of reads contributing to the cluster_length of sequence.</w:t>
      </w:r>
    </w:p>
    <w:p w:rsidR="00BD5101" w:rsidRPr="00BD5101" w:rsidRDefault="00BD5101" w:rsidP="00884FE0"/>
    <w:p w:rsidR="00884FE0" w:rsidRPr="00BD5101" w:rsidRDefault="00884FE0" w:rsidP="00884FE0">
      <w:r w:rsidRPr="00BD5101">
        <w:t>&gt;10_8059_250</w:t>
      </w:r>
    </w:p>
    <w:p w:rsidR="00884FE0" w:rsidRPr="00BD5101" w:rsidRDefault="00884FE0" w:rsidP="00884FE0">
      <w:r w:rsidRPr="00BD5101">
        <w:t>AGAGAAGAGAAGAGAAGAGAAGAGAAGAGAAGAGAAGAGAAGAGAAGAGAAGAGAAGAGAAGAGAAGAGAAGAGAAGAGAAGAGAAGAGAAGAGAAGAGAAGAGAAGAGAAGAGAAGAGAAGAGAAGAGAAGAGAAGAGAAGAGAAGAGAAGAGAAGAGAAGAGAAGAGAAGAGAAGAGAAGAGAAGAGAAGAGAAGAGAAGAGAAGAGAAGAGAAGAGAAGAGAAGAGAAGAGAAGAGAAGAGAAGAGG</w:t>
      </w:r>
    </w:p>
    <w:p w:rsidR="00884FE0" w:rsidRPr="00BD5101" w:rsidRDefault="00884FE0" w:rsidP="00884FE0">
      <w:r w:rsidRPr="00BD5101">
        <w:t>&gt;124_1151_250</w:t>
      </w:r>
    </w:p>
    <w:p w:rsidR="00884FE0" w:rsidRPr="00BD5101" w:rsidRDefault="00884FE0" w:rsidP="00884FE0">
      <w:r w:rsidRPr="00BD5101">
        <w:t>TAACATAGAATAACATAGAATAACATAGAATAACATAGAATAACATAGAATAACATAGAATAACATAGAATAACATAGAATAACATAGAATAACATAGAATAACATAGAATAACATAGAATAACATAGAATAACATAGAATAACATAGAATAACATAGAATAACATAGAATAACATAGAATAACATAGAATAACATAGAATAACATAGAATAACATAGAATAACATAGAATAACATAGAATAACATAGAA</w:t>
      </w:r>
    </w:p>
    <w:p w:rsidR="00884FE0" w:rsidRPr="00BD5101" w:rsidRDefault="00884FE0" w:rsidP="00884FE0">
      <w:r w:rsidRPr="00BD5101">
        <w:t>&gt;416_349_250</w:t>
      </w:r>
    </w:p>
    <w:p w:rsidR="00884FE0" w:rsidRPr="00BD5101" w:rsidRDefault="00884FE0" w:rsidP="00884FE0">
      <w:r w:rsidRPr="00BD5101">
        <w:t>AGATAGATAGATAGATAGATAGATAGATAGATAGATAGATAGATAGATAGATAGATAGATAGATAGATAGATAGATAGATAGATAGATAGATAGATAGATAGATAGATAGATAGATAGATAGATAGATAGATAGATAGATAGATAGATAGATAGATAGATAGATAGATAGATAGATAGATAGATAGATAGATAGATAGATAGATAGATAGATAGATAGATAGATAGATAGATAGATAGATAGATAGATAG</w:t>
      </w:r>
    </w:p>
    <w:p w:rsidR="00884FE0" w:rsidRPr="00BD5101" w:rsidRDefault="00884FE0" w:rsidP="00884FE0">
      <w:r w:rsidRPr="00BD5101">
        <w:t>&gt;1135_168_250</w:t>
      </w:r>
    </w:p>
    <w:p w:rsidR="00884FE0" w:rsidRPr="00BD5101" w:rsidRDefault="00884FE0" w:rsidP="00884FE0">
      <w:r w:rsidRPr="00BD5101">
        <w:t>TAGAATAGAATAGAATAGAATAGAATAGAATAGAATAGAATAGAATAGAATAGAATAGAATAGAATAGAATAGAATAGAATAGAATAGAATAGAATAGAATAGAATAGAATAGAATAGAATAGAATAGAATAGAATAGAATAGAATAGAATAGAATAGAATAGAATAGAATAGAATAGAATAGAATAGAATAGAATAGAATAGAATAGAATAGAATAGAATAGAATAGAATAGAATAGAATAGAATAGAA</w:t>
      </w:r>
    </w:p>
    <w:p w:rsidR="00884FE0" w:rsidRPr="00BD5101" w:rsidRDefault="00884FE0" w:rsidP="00884FE0">
      <w:r w:rsidRPr="00BD5101">
        <w:t>&gt;3417_94_250</w:t>
      </w:r>
    </w:p>
    <w:p w:rsidR="00884FE0" w:rsidRPr="00BD5101" w:rsidRDefault="00884FE0" w:rsidP="00884FE0">
      <w:r w:rsidRPr="00BD5101">
        <w:t>TGTATATATGTATATATGTATATATGTATATATGTATATATGTATATATGTATATATGTATATATGTATATATGTATATATGTATATATGTATATATGTATATATGTATATATGTATATATGTATATATGTATATATGTATATATGTATATATGTATATATGTATATATGTATATATGTATATATGTATATATGTATATATGTATATATGTATATATGTATATATGTATATATGTATATATGTATATATG</w:t>
      </w:r>
    </w:p>
    <w:p w:rsidR="00884FE0" w:rsidRPr="00BD5101" w:rsidRDefault="00884FE0" w:rsidP="00884FE0">
      <w:r w:rsidRPr="00BD5101">
        <w:t>&gt;4574_80_250</w:t>
      </w:r>
    </w:p>
    <w:p w:rsidR="00884FE0" w:rsidRPr="00BD5101" w:rsidRDefault="00884FE0" w:rsidP="00884FE0">
      <w:r w:rsidRPr="00BD5101">
        <w:t>AGAGAGAAGAGAGAAGAGAGAAGAGAGAAGAGAGAAGAGAGAAGAGAGAAGAGAGAAGAGAGAAGAGAGAAGAGAGAAGAGAGAAGAGAGAAGAGAGAAGAGAGAAGAGAGAAGAGAGAAGAGAGAAGAGAGAAGAGAGAAGAGAGAAGAGAGAAGAGAGAAGAGAGAAGAGAGAAGAGAGAAGAGAGAAGAGAGAAGAGAGAAGAGAGAAGAGAGAAGAGAGAAGAGAGAAGAGAGAAGAGAGAAGAGG</w:t>
      </w:r>
    </w:p>
    <w:p w:rsidR="00884FE0" w:rsidRPr="00BD5101" w:rsidRDefault="00884FE0" w:rsidP="00884FE0">
      <w:r w:rsidRPr="00BD5101">
        <w:t>&gt;</w:t>
      </w:r>
      <w:r w:rsidR="00BD5101">
        <w:t>15436_42_250</w:t>
      </w:r>
    </w:p>
    <w:p w:rsidR="00884FE0" w:rsidRPr="00BD5101" w:rsidRDefault="00884FE0" w:rsidP="00884FE0">
      <w:r w:rsidRPr="00BD5101">
        <w:t>AAGACTGAAAATCAAATGAAAGTGAAAATGAGGAGAAGCCTCTGTGCTTGCTTAAAGAATATGTTAGTGTTTTTGGGAGAGCATTGCTCTTGGATTCTTAAGTGGAGGAGAAGCCTCAGAGAGAGCAGGCAGACTTTAAGATTTGTTTAC</w:t>
      </w:r>
      <w:r w:rsidRPr="00BD5101">
        <w:lastRenderedPageBreak/>
        <w:t>AAGAATGGCTAAGTGCCGCTGTCAAAGAATTTGTTTATTAGAATGCATACTGCGCAGATGGCATACAGTATGGGGGTGTCAAAATGCAGAGTGGATATTT</w:t>
      </w:r>
    </w:p>
    <w:p w:rsidR="00884FE0" w:rsidRPr="00BD5101" w:rsidRDefault="00884FE0" w:rsidP="00884FE0">
      <w:r w:rsidRPr="00BD5101">
        <w:t>&gt;36149_26_250</w:t>
      </w:r>
    </w:p>
    <w:p w:rsidR="00884FE0" w:rsidRPr="00BD5101" w:rsidRDefault="00884FE0" w:rsidP="00884FE0">
      <w:r w:rsidRPr="00BD5101">
        <w:t>ATAACATATAATAACATAGCATAACATAGAATAACATAGAATAACATATAATAACATAGAATAACAAGAATAACATAGAATAACATAGAATAACATAGAATAACATAGAATAACATAGAATAACATAGAATAACATAGAATAACATAGAATAACATAGAATAACATAGAATAACATAGAATAACATAGAATAACATAGAATAACATAGAATAACATAGAATAACATAGAATAACATAGAATAACATAGAA</w:t>
      </w:r>
    </w:p>
    <w:p w:rsidR="00884FE0" w:rsidRPr="00BD5101" w:rsidRDefault="00884FE0" w:rsidP="00884FE0">
      <w:r w:rsidRPr="00BD5101">
        <w:t>&gt;38664_25_250</w:t>
      </w:r>
    </w:p>
    <w:p w:rsidR="00884FE0" w:rsidRPr="00BD5101" w:rsidRDefault="00884FE0" w:rsidP="00884FE0">
      <w:r w:rsidRPr="00BD5101">
        <w:t>ATGTTATATGTTATATGTTATATGTTATATGTTATATGTTATATGTTATATGTTATATGTTATATGTTATATGTTATATGTTATATGTTATATGTTATATGTTATATGTTATATGTTATATGTTATATGTTATATGTTATATGTTATATGTTATATGTTATATGTTATATGTTATATGTTATATGTTATATGTTATATGTTATATGTTATATGTTATATGTTATATGTTATATGTTATATGTTATATGTT</w:t>
      </w:r>
    </w:p>
    <w:p w:rsidR="00884FE0" w:rsidRPr="00BD5101" w:rsidRDefault="00884FE0" w:rsidP="00884FE0">
      <w:r w:rsidRPr="00BD5101">
        <w:t>&gt;44129_23_250</w:t>
      </w:r>
    </w:p>
    <w:p w:rsidR="00884FE0" w:rsidRPr="00BD5101" w:rsidRDefault="00884FE0" w:rsidP="00884FE0">
      <w:r w:rsidRPr="00BD5101">
        <w:t>AGGTAGGCAGTGGTTGCCGACCTCTCATATTGTTCAAAACGTATGTGTTCATATGATTTTGGCAATTATATGAGTAAATTAAATCATATACATATGAAAATAAATATTTATTATATGTATATGGAAAAATGTTGAAATATTCCCATATTCTCTAAGTATTATAGAGAAAAGCCATTTTAGTGAATGGATATAGTAGTGTAAGCTAGCTGTTTTACGACAGAGGGTTCAAAAACTACTATAGGTAGGCAGG</w:t>
      </w:r>
    </w:p>
    <w:p w:rsidR="00884FE0" w:rsidRPr="00BD5101" w:rsidRDefault="00884FE0" w:rsidP="00884FE0">
      <w:r w:rsidRPr="00BD5101">
        <w:t>&gt;45439_23_250</w:t>
      </w:r>
    </w:p>
    <w:p w:rsidR="00884FE0" w:rsidRPr="00BD5101" w:rsidRDefault="00884FE0" w:rsidP="00884FE0">
      <w:r w:rsidRPr="00BD5101">
        <w:t>TGATTAACGTTCAGCTTAAGACTGAAAATCAAATGAAAGTGAAAATGAGGAGAAGCCTCTGTGCTTGCTTAAAGAATATGTTAGTGTTTTTGGGAGAGCATTGCTCTTGGATTCTTAAGTGGAGGAGAAGCCTCAGAGAGAGCAGGCAGACTTTAAGATTTGTTTACAAGAATGGCTAAGTGCCGCTGTCAAAGAATTTGTTTATTAGAATGCATACTGCGCAGATGGCATACAGTATGGGGGTGTCAAA</w:t>
      </w:r>
    </w:p>
    <w:p w:rsidR="00884FE0" w:rsidRPr="00BD5101" w:rsidRDefault="00884FE0" w:rsidP="00884FE0">
      <w:r w:rsidRPr="00BD5101">
        <w:t>&gt;47735_22_250</w:t>
      </w:r>
    </w:p>
    <w:p w:rsidR="00884FE0" w:rsidRPr="00BD5101" w:rsidRDefault="00884FE0" w:rsidP="00884FE0">
      <w:r w:rsidRPr="00BD5101">
        <w:t>ATATTATATTATATTATATTATATTATATTATATTATATTATATTATATTATATTATATTATATTATATTATATTATATTATATTATATTATATTATATTATATTATATTATATTATATTATATTATATTATATTATATTATATTATATTATATTATATTATATTATATTATATTATATTATATTATATTATATTATATTATATTATATTATATTATATTATATTATATTATATTATATTATATTATATT</w:t>
      </w:r>
    </w:p>
    <w:p w:rsidR="00884FE0" w:rsidRPr="00BD5101" w:rsidRDefault="00884FE0" w:rsidP="00884FE0">
      <w:r w:rsidRPr="00BD5101">
        <w:t>&gt;57609_20_250</w:t>
      </w:r>
    </w:p>
    <w:p w:rsidR="00884FE0" w:rsidRPr="00BD5101" w:rsidRDefault="00884FE0" w:rsidP="00884FE0">
      <w:r w:rsidRPr="00BD5101">
        <w:t>TGTGTTGTTTATTGATTAACGTTCAGCTTAAGACTGAAAATCAAATGAAAGTGAAAATGAGGAGAAGCCTCTGTGCTTGCTTAAAGAATATGTTAGTGTTTTTGGGAGAGCATTGCTCTTGGATTCTTAAGTGGAGGAGAAGCCTCAGAGAGAGCAGGCAGACTTTAAGATTTGTTTACAAGAATGGCTAAGTGCCGCTGTCAAAGAATTTGTTTATTAGAATGCATACTGCGCAGATGGCATACAGTAG</w:t>
      </w:r>
    </w:p>
    <w:p w:rsidR="00884FE0" w:rsidRPr="00BD5101" w:rsidRDefault="00884FE0" w:rsidP="00884FE0">
      <w:r w:rsidRPr="00BD5101">
        <w:t>&gt;65385_18_250</w:t>
      </w:r>
    </w:p>
    <w:p w:rsidR="00884FE0" w:rsidRPr="00BD5101" w:rsidRDefault="00884FE0" w:rsidP="00884FE0">
      <w:r w:rsidRPr="00BD5101">
        <w:t>AGACAAGACAAGACAAGACAAGACAAGACAAGACAAGACAAGACAAGACAAGACAAGACAAGACAAGACAAGACAAGACAAGACAAGACAAGACAAGACAAGACAAGACAAGACAAGACAAGACAAGACAAGACAAGACAAGACAAGACAAGACAAGACAAGACAAGACAAGACAAGACAAGACAAGACAAGACAAGACAAGACAAGACAAGACAAGACAAGACAAGACAAGACAAGACAAGACAAGACA</w:t>
      </w:r>
    </w:p>
    <w:p w:rsidR="00884FE0" w:rsidRPr="00BD5101" w:rsidRDefault="00884FE0" w:rsidP="00884FE0">
      <w:r w:rsidRPr="00BD5101">
        <w:lastRenderedPageBreak/>
        <w:t>&gt;70616_17_250</w:t>
      </w:r>
    </w:p>
    <w:p w:rsidR="00884FE0" w:rsidRPr="00BD5101" w:rsidRDefault="00884FE0" w:rsidP="00884FE0">
      <w:r w:rsidRPr="00BD5101">
        <w:t>ACATAGAATAACATAGAACAACATAGAATAACATGGAATAACATAGAGTAACATAGAATAACATAGAATAACGTAGCAGAACACAGAATAACATAGAATAAAATAGCATAGCATAGAATAACAAAGAATAACATAGCATAACATAGAATAACATAGAATAACATAGAATAACATAGAATAACATAGAATAACATAGAATAACATAGAATAACATAGAATAACATAGAATAACATAGAATAACATAGAATA</w:t>
      </w:r>
    </w:p>
    <w:p w:rsidR="00884FE0" w:rsidRPr="00BD5101" w:rsidRDefault="00884FE0" w:rsidP="00884FE0">
      <w:r w:rsidRPr="00BD5101">
        <w:t>&gt;75072_17_250</w:t>
      </w:r>
    </w:p>
    <w:p w:rsidR="00884FE0" w:rsidRPr="00BD5101" w:rsidRDefault="00884FE0" w:rsidP="00884FE0">
      <w:r w:rsidRPr="00BD5101">
        <w:t>TGGTAACATAGATCTAAGAATAACTGTTTTGAGCAGCTAATTACCAGTGCTAACGATCCCTATTACTTTTTGAAGGATTTAGGGAAATTAATTTTTGAATCAATTTTCGCATTTTTTGTAAGGAGGGGGGTCATCAAAATTTGCAAAATATGGCCAAAAAATTTAATTTCCATTTTTGAACACAGTTTGATTGGAAATTTTATTACAAGCTCAGTGAGGTATGCCATTCCATATTCAGACAATTATTTTT</w:t>
      </w:r>
    </w:p>
    <w:p w:rsidR="00884FE0" w:rsidRPr="00BD5101" w:rsidRDefault="00884FE0" w:rsidP="00884FE0">
      <w:r w:rsidRPr="00BD5101">
        <w:t>&gt;119378_12_250</w:t>
      </w:r>
    </w:p>
    <w:p w:rsidR="00884FE0" w:rsidRPr="00BD5101" w:rsidRDefault="00884FE0" w:rsidP="00884FE0">
      <w:r w:rsidRPr="00BD5101">
        <w:t>ACACAGCATAACATAGAATAACATAGAATAACAAGAATAACATAGAATAACATAGAATAACATAGAATAACATAGAATAACATAGAATAACATAGAATAACATAGAATAACATAGAATAACATAGAATAACATAGAATAACATAGAATAACATAGAATAACATAGAATAACATAGAATAACATAGAATAACATAGAATAATATAGAATAACATAGAATAACATAGCATAACATAGAAACAAAGAATAACA</w:t>
      </w:r>
    </w:p>
    <w:p w:rsidR="00884FE0" w:rsidRPr="00BD5101" w:rsidRDefault="00884FE0" w:rsidP="00884FE0">
      <w:r w:rsidRPr="00BD5101">
        <w:t>&gt;127784_12_250</w:t>
      </w:r>
    </w:p>
    <w:p w:rsidR="00884FE0" w:rsidRPr="00BD5101" w:rsidRDefault="00884FE0" w:rsidP="00884FE0">
      <w:r w:rsidRPr="00BD5101">
        <w:t>TATAAAATATAAAATATAAAATATAAAATATAAAATATAAAATATAAAATATAAAATATAAAATATAAAATATAAAATATAAAATATAAAATATAAAATATAAAATATAAAATATAAAATATAAAATATAAAATATAAAATATAAAATATAAAATATAAAATATAAAATATAAAATATAAAATATAAAATATAAAATATAAAATATAAAATATAAAATATAAAATATAAAATATAAAATATAAAATATAA</w:t>
      </w:r>
    </w:p>
    <w:p w:rsidR="00884FE0" w:rsidRPr="00BD5101" w:rsidRDefault="00884FE0" w:rsidP="00884FE0">
      <w:r w:rsidRPr="00BD5101">
        <w:t>&gt;147343_11_249</w:t>
      </w:r>
    </w:p>
    <w:p w:rsidR="00884FE0" w:rsidRPr="00BD5101" w:rsidRDefault="00884FE0" w:rsidP="00884FE0">
      <w:r w:rsidRPr="00BD5101">
        <w:t>TGAAAATTAACAGTAACACTGGCGGTTTTATTTATAAACAATAGAATAACATAGAATAACATAGAATAACATAGAATAACATAGAATAACATAGAATAACATAGAATAACATAGAATAACATAGAATAACATAGAATAACATAGAATAACATAGAATAACATAGAATAACATAGAATAACATAGAATAACATAGAATAACATAGAATAACATAGAATAACATAGAATAACATAGAATAACATAGAATAA</w:t>
      </w:r>
    </w:p>
    <w:p w:rsidR="00884FE0" w:rsidRPr="00BD5101" w:rsidRDefault="00884FE0" w:rsidP="00884FE0">
      <w:r w:rsidRPr="00BD5101">
        <w:t>&gt;174643_10_250</w:t>
      </w:r>
    </w:p>
    <w:p w:rsidR="00884FE0" w:rsidRPr="00BD5101" w:rsidRDefault="00884FE0" w:rsidP="00884FE0">
      <w:r w:rsidRPr="00BD5101">
        <w:t>TGTTCAAAACGTATGTGTTCATATGATTTTGGCAATTATATGAGTAAATTAAATCATATACATATGAAAATAAATATTTATTATATGTATATGGAAAAATGTTGAAATATTCCCATATTCTCTAAGTATTATAGAGAAAAGCCATTTTAGTGAATGGATATAGTAGTGTAAGCTAGCTGTTTTACGACAGAGGGTTCAAAAACTACTATAGGTAGGCAGTGGTTGCCGACCTCTCATATTGTTCAAAACG</w:t>
      </w:r>
    </w:p>
    <w:p w:rsidR="00884FE0" w:rsidRPr="00BD5101" w:rsidRDefault="00884FE0" w:rsidP="00884FE0">
      <w:r w:rsidRPr="00BD5101">
        <w:t>&gt;193918_9_250</w:t>
      </w:r>
    </w:p>
    <w:p w:rsidR="00884FE0" w:rsidRPr="00BD5101" w:rsidRDefault="00884FE0" w:rsidP="00884FE0">
      <w:r w:rsidRPr="00BD5101">
        <w:t>TACCTCACTGAGCTTGTAATAAAATTTCCAATCAAACTGTGTTCAAAAATGGAAATTAAATTTTTTGGCCATATTTTGCAAATTTTGATGACCCCCCTCCTTACAAAAAATGCGAAAATTGATTCAAAAATTAATTTCCCTAAATCCTTCAAAAAGTAATAGGGATCGTTAGCACTGGTAATTAGCTGCTCAAAACAGTTATTCTTAGATCTATGTGACCATTTTTAGCCAAGTTATAACGAAAATTTCG</w:t>
      </w:r>
    </w:p>
    <w:p w:rsidR="00884FE0" w:rsidRPr="00BD5101" w:rsidRDefault="00884FE0" w:rsidP="00884FE0">
      <w:r w:rsidRPr="00BD5101">
        <w:t>&gt;218423_8_250</w:t>
      </w:r>
    </w:p>
    <w:p w:rsidR="00884FE0" w:rsidRPr="00BD5101" w:rsidRDefault="00884FE0" w:rsidP="00884FE0">
      <w:r w:rsidRPr="00BD5101">
        <w:lastRenderedPageBreak/>
        <w:t>AGTAGTTTTTGAACCCTCTGTCGTAAAACAGCTAGCTTACACTACTATATCCATTCACTAAAATGGCTTTTCTCTATAATACTTAGAGAATATGGGAATATTTCAACATTTTTCCATATACATATAATAAATATTTATTTTCATATGTATATGATTTAATTTACTCATATAATTGCCAAAATCATATGAACACATACGTTTTGAACAATATGAGAGGTCGGCAACCACTGCCTACCTATAGTAGTTTTTG</w:t>
      </w:r>
    </w:p>
    <w:p w:rsidR="00884FE0" w:rsidRPr="00BD5101" w:rsidRDefault="00884FE0" w:rsidP="00884FE0">
      <w:r w:rsidRPr="00BD5101">
        <w:t>&gt;259009_7_250</w:t>
      </w:r>
    </w:p>
    <w:p w:rsidR="00884FE0" w:rsidRPr="00BD5101" w:rsidRDefault="00884FE0" w:rsidP="00884FE0">
      <w:r w:rsidRPr="00BD5101">
        <w:t>AGAATATCTGTTTTGAGCGGCTAATTACCAGTGCTAACGATCCCTATTACTTTTTGATGGATTTAGGGAAATTAATTTTTGGATCAATTTTCGCATTTTTTGTAAGGAGGGGGGTCATCAAAATTTGCAAAATATGGCCAAAAAATTTAATTTCCATTTTTGAACACAGTTTGATTGGAAACTTTATTACGAGCTCAGTGAAGTATGACATTCTATATTCTGACAAAAAAATTTTAATGTTGCGGCAAAA</w:t>
      </w:r>
    </w:p>
    <w:p w:rsidR="00884FE0" w:rsidRPr="00BD5101" w:rsidRDefault="00884FE0" w:rsidP="00884FE0">
      <w:r w:rsidRPr="00BD5101">
        <w:t>&gt;259649_7_250</w:t>
      </w:r>
    </w:p>
    <w:p w:rsidR="00884FE0" w:rsidRPr="00BD5101" w:rsidRDefault="00884FE0" w:rsidP="00884FE0">
      <w:r w:rsidRPr="00BD5101">
        <w:t>AGAGAATATGGGAATATTTCAACATTTTTCACTTATACACATAATAAATATTAATTTTCATATGTATATGATTTAATTTACTCATATAATTGCCAAAATCATATGAACACATACGTTTTGAACAATATGAGAGGTCGGCAACCACTGCCTACCTATAGTAGTTTTTGAACCCTCTGTCGTAGAACAGCTAGCTTACACTACTATATCCATTCACTAAAATGGCTTTTCTCTATAATACTTAGAGAATATG</w:t>
      </w:r>
    </w:p>
    <w:p w:rsidR="00884FE0" w:rsidRPr="00BD5101" w:rsidRDefault="00884FE0" w:rsidP="00884FE0">
      <w:r w:rsidRPr="00BD5101">
        <w:t>&gt;276143_7_250</w:t>
      </w:r>
    </w:p>
    <w:p w:rsidR="00884FE0" w:rsidRPr="00BD5101" w:rsidRDefault="00884FE0" w:rsidP="00884FE0">
      <w:r w:rsidRPr="00BD5101">
        <w:t>TAACTCAGAATAACATAGAATAAGATAGAATAACATAGAATAACATAGAATAACATAGAATAACATAGAATAACATAGAATAACATAGAATAACATAGAATAACATAGAATAACATAGAATAACATAGAATAACATAGAATAACATAGAATAACATAGAATAACATAGAATAACATAGAATAACATAGAATAACATAGAATAGCAGAATAACAGAATAATAGAATAACAGAATAACTCAGAATAACATAG</w:t>
      </w:r>
    </w:p>
    <w:p w:rsidR="00884FE0" w:rsidRPr="00BD5101" w:rsidRDefault="00884FE0" w:rsidP="00884FE0">
      <w:r w:rsidRPr="00BD5101">
        <w:t>&gt;276301_7_250</w:t>
      </w:r>
    </w:p>
    <w:p w:rsidR="00884FE0" w:rsidRPr="00BD5101" w:rsidRDefault="00884FE0" w:rsidP="00884FE0">
      <w:r w:rsidRPr="00BD5101">
        <w:t>TAATATAATAATATAATAATATAATAATATAATAATATAATAATATAATAATATAATAATATAATAATATAATAATATAATAATATAATAATATAATAATATAATAATATAATAATATAATAATATAATAATATAATAATATAATAATATAATAATATAATAATATAATAATATAATAATATAATAATATAATAATATAATAATATAATAATATAATAATATAATAATATAATAATATAATAATATAATA</w:t>
      </w:r>
    </w:p>
    <w:p w:rsidR="00884FE0" w:rsidRPr="00BD5101" w:rsidRDefault="00884FE0" w:rsidP="00884FE0">
      <w:r w:rsidRPr="00BD5101">
        <w:t>&gt;279215_7_250</w:t>
      </w:r>
    </w:p>
    <w:p w:rsidR="00884FE0" w:rsidRPr="00BD5101" w:rsidRDefault="00884FE0" w:rsidP="00884FE0">
      <w:r w:rsidRPr="00BD5101">
        <w:t>TAGATTTACATAAAATTACATAGAAAAACATAGAATAACATAGAATAACATAGAATAACGTAGAATAACATAGAATAACATAGAATAACATATAATAACATAGATTTACATAGAATAACATAGAATAACATAGAATAACATAGAATAACATAGAATAACATAGAATAACATAGAATAACATAGAATAACATAGAATAACATAGAATAACATAGAATAACATAGAATAACATAGAATAACATAGAATAACA</w:t>
      </w:r>
    </w:p>
    <w:p w:rsidR="00884FE0" w:rsidRPr="00BD5101" w:rsidRDefault="00884FE0" w:rsidP="00884FE0">
      <w:r w:rsidRPr="00BD5101">
        <w:t>&gt;286516_7_250</w:t>
      </w:r>
    </w:p>
    <w:p w:rsidR="00884FE0" w:rsidRPr="00BD5101" w:rsidRDefault="00884FE0" w:rsidP="00884FE0">
      <w:r w:rsidRPr="00BD5101">
        <w:t>TGGAAAAATGTTGAAATATTCCCATATTCTCTAAGTATTATAGAGAAAAGCCATTTTAGTGAATGGATATAGTAGTGTAAGCTAGCTGTTTTACGACAGAGGGTTCAAAAACTACTATAGGTAGGCAGTGGTTGCCGACCTCTCATATTGTTCAAAACGTATGTGTTCATATGATTTTGGCAATTATATGAGTAAATTAAATCATATACATATGAAAATAAATATTTATTATATGTATATGGAAAAATGT</w:t>
      </w:r>
    </w:p>
    <w:p w:rsidR="00884FE0" w:rsidRPr="00BD5101" w:rsidRDefault="00884FE0" w:rsidP="00884FE0">
      <w:r w:rsidRPr="00BD5101">
        <w:t>&gt;288319_7_250(</w:t>
      </w:r>
    </w:p>
    <w:p w:rsidR="00884FE0" w:rsidRPr="00BD5101" w:rsidRDefault="00884FE0" w:rsidP="00884FE0">
      <w:r w:rsidRPr="00BD5101">
        <w:t>TGTGTATAAGTGAAAAATGTTGAAATATTCCCATATTCTCTAAGTATTATAGAGAAAAGCCATTTTAGTGAATGGATATAGTAGTGTAAGCTAGCTGTTCTACGACAGAGGGTTCAAAAACTACTATAGGTAGGCAGTGGTTGCCGACCTCTC</w:t>
      </w:r>
      <w:r w:rsidRPr="00BD5101">
        <w:lastRenderedPageBreak/>
        <w:t>ATATTGTTCAAAACGTATGTGTTCATATGATTTTGGCAATTATATGAGTAAATTAAATCATATACATATGAAAATTAATATTTATTATGTGTATAAG</w:t>
      </w:r>
    </w:p>
    <w:p w:rsidR="00884FE0" w:rsidRPr="00BD5101" w:rsidRDefault="00884FE0" w:rsidP="00884FE0">
      <w:r w:rsidRPr="00BD5101">
        <w:t>&gt;325506_6_249</w:t>
      </w:r>
    </w:p>
    <w:p w:rsidR="00884FE0" w:rsidRPr="00BD5101" w:rsidRDefault="00884FE0" w:rsidP="00884FE0">
      <w:r w:rsidRPr="00BD5101">
        <w:t>ATCCATTCACTAAAATGGCTTTTCTCTATAATACTTAGAGAATATGGGAATATTTCAACATTTTTCACTTATACACATAATAAATATTAATTTTCATATGTATATGATTTAATTTACTCATATAATTGCCAAAATCATATGAACACATACGTTTTGAACAATATGAGAGGTCGGCAACCACTGCCTACCTATAGTAGTTTTTGAACCCTCTGTCGTAGAACAGCTAGCTTACACTACTATATCCATTCA</w:t>
      </w:r>
    </w:p>
    <w:p w:rsidR="00884FE0" w:rsidRPr="00BD5101" w:rsidRDefault="00884FE0" w:rsidP="00884FE0">
      <w:r w:rsidRPr="00BD5101">
        <w:t>&gt;341282_6_249</w:t>
      </w:r>
    </w:p>
    <w:p w:rsidR="00884FE0" w:rsidRPr="00BD5101" w:rsidRDefault="00884FE0" w:rsidP="00884FE0">
      <w:r w:rsidRPr="00BD5101">
        <w:t>TAATATAATATAATATAATATAATATAATATAATATAATATAATATAATATAATATAATATAATATAATATAATATAATATAATATAATATAATATAATATAATATAATATAATATAATATAATATAATATAATATAATATAATATATTATATTATATTATATTATATTATATTATATTATATTATATTATATTATATTATATTATATTATATTATATTATATTATATTATATTATATTATATTATATT</w:t>
      </w:r>
    </w:p>
    <w:p w:rsidR="00884FE0" w:rsidRPr="00BD5101" w:rsidRDefault="00884FE0" w:rsidP="00884FE0">
      <w:r w:rsidRPr="00BD5101">
        <w:t>&gt;347201_6_249</w:t>
      </w:r>
    </w:p>
    <w:p w:rsidR="00884FE0" w:rsidRPr="00BD5101" w:rsidRDefault="00884FE0" w:rsidP="00884FE0">
      <w:r w:rsidRPr="00BD5101">
        <w:t>TATTATATTATATTATATTATATTATATTATATTATATTATATTATATTATATTATATTATATTATATTATATTATATTATATTATATTATATTATATTATATTATATTATATTATATTATATTATATTATATTATATTATATAATATAATATAATATAATATAATATAATATAATATAATATAATATAATATAATATAATATAATATAATATAATATAATATAATATAATATAATATAATATAATATA</w:t>
      </w:r>
    </w:p>
    <w:p w:rsidR="00884FE0" w:rsidRPr="00BD5101" w:rsidRDefault="00884FE0" w:rsidP="00884FE0">
      <w:r w:rsidRPr="00BD5101">
        <w:t>&gt;353894_6_250</w:t>
      </w:r>
    </w:p>
    <w:p w:rsidR="00884FE0" w:rsidRPr="00BD5101" w:rsidRDefault="00884FE0" w:rsidP="00884FE0">
      <w:r w:rsidRPr="00BD5101">
        <w:t>TGAGTAAATTAAATCATATACATATGAAAATAAATATTTATTATATGTATATGGAAAAATGTTGAAATATTCCCATATTCTCTAAGTATTATAGAGAAAAGCCATTTTAGTGAATGGATATAGTAGTGTAAGCTAGCTGTTTTACGACAGAGGGTTCAAAAACTACTATAGGTAGGCAGTGGTTGCCGACCTCTCATATTGTTCAAAACGTATGTGTTCATATGATTTTGGCAATTATATGAGTAAATTA</w:t>
      </w:r>
    </w:p>
    <w:p w:rsidR="00884FE0" w:rsidRPr="00BD5101" w:rsidRDefault="00884FE0" w:rsidP="00884FE0">
      <w:r w:rsidRPr="00BD5101">
        <w:t>&gt;405117_5_250</w:t>
      </w:r>
    </w:p>
    <w:p w:rsidR="00884FE0" w:rsidRPr="00BD5101" w:rsidRDefault="00884FE0" w:rsidP="00884FE0">
      <w:r w:rsidRPr="00BD5101">
        <w:t>AGGGATAAAGCACAAATAAATTAAAAAAAAAATACATAGAATAACATATAATAACATAGAATAACAAGAATAACATAGAATAACATAGAATAACATAGAATAACATAGAATAACATAGAATAACATAGAATAACATAGAATAACATAGAATAACATAGAATAACATAGAATAACATAGAATAACATAGAATAACATAGAATAACATAGAATAACATAGAATAACATAGAATAACATAGAATAACATAGAA</w:t>
      </w:r>
    </w:p>
    <w:p w:rsidR="00884FE0" w:rsidRPr="00BD5101" w:rsidRDefault="00884FE0" w:rsidP="00884FE0">
      <w:r w:rsidRPr="00BD5101">
        <w:t>&gt;444655_5_250</w:t>
      </w:r>
    </w:p>
    <w:p w:rsidR="00884FE0" w:rsidRPr="00BD5101" w:rsidRDefault="00884FE0" w:rsidP="00884FE0">
      <w:r w:rsidRPr="00BD5101">
        <w:t>TATGATTTTGGCAATTATATGAGTAAATTAAATCATATACATATGAAAATAAATATTTATTATATGTATATGGAAAAATGTTGAAATATTCCCATATTCTCTAAGTATTATAGAGAAAAGCCATTTTAGTGAATGGATATAGTAGTGTAAGCTAGCTGTTTTACGACAGAGGGTTCAAAAACTACTATAGGTAGGCAGTGGTTGCCGACCTCTCATATTGTTCAAAACGTATGTGTTCATATGATTTTGG</w:t>
      </w:r>
    </w:p>
    <w:p w:rsidR="00884FE0" w:rsidRPr="00BD5101" w:rsidRDefault="00884FE0" w:rsidP="00884FE0">
      <w:r w:rsidRPr="00BD5101">
        <w:t>&gt;462754_5_250</w:t>
      </w:r>
    </w:p>
    <w:p w:rsidR="00884FE0" w:rsidRPr="00BD5101" w:rsidRDefault="00884FE0" w:rsidP="00884FE0">
      <w:r w:rsidRPr="00BD5101">
        <w:t>TGTGTTGTGTTGTGTTGTGTTGTGTTGTGTTGTGTTGTGTTGTGTTGTGTTGTGTTGTGTTGTGTTGTGTTGTGTTGTGTTGTGTTGTGTTGTGTTGTGTTGTGTTGTGTTGTGTTGTGTTGTGTTGTGTTGTGTTGTGTTGTGTTGTGTTGTGTTGTGTTGTGTTGTGTTGTGTTGTGTTGTGTTGTGTTGTGTTGTGTTGTGTTGTGTTGTGTTGTGTTGTGTTGTGTTGTGTTGTGTTGTGTTGTGG</w:t>
      </w:r>
    </w:p>
    <w:p w:rsidR="00884FE0" w:rsidRPr="00BD5101" w:rsidRDefault="00884FE0" w:rsidP="00884FE0">
      <w:r w:rsidRPr="00BD5101">
        <w:lastRenderedPageBreak/>
        <w:t>&gt;474310_5_250</w:t>
      </w:r>
    </w:p>
    <w:p w:rsidR="00884FE0" w:rsidRPr="00BD5101" w:rsidRDefault="00884FE0" w:rsidP="00884FE0">
      <w:r w:rsidRPr="00BD5101">
        <w:t>TGTTCAAAACGTATGTATTCATATGATTTTGGCAATTATATGAGTAAATTAAATCATATACATATGAAAAAGGCAGTGGTTGCCGACCTCTCATATTGTTCAAAACGTATGTGTTCATATGATTTTGGCAATTATATGAGTAAATTAAATCATATACATATGAAAATTAATATTTATTATATGTATAAGTGAAAAATATTGAAATATTCCCATATTCTCTAAGTATTATAGAGAATATAATTAATATATA</w:t>
      </w:r>
    </w:p>
    <w:p w:rsidR="00884FE0" w:rsidRPr="00BD5101" w:rsidRDefault="00884FE0" w:rsidP="00884FE0">
      <w:r w:rsidRPr="00BD5101">
        <w:t>&gt;512675_4_250</w:t>
      </w:r>
    </w:p>
    <w:p w:rsidR="00884FE0" w:rsidRPr="00BD5101" w:rsidRDefault="00884FE0" w:rsidP="00884FE0">
      <w:r w:rsidRPr="00BD5101">
        <w:t>ACATATGAAAATGAATATTTATTATATGTATATGGAAAAATGTTGAAATATTCCCATATTCTCTAAGTATTATAGAGAAAAGCCATTTTAGTGAATGGATATAGTAGTGTAAGCTAGCTGTTTTACGACAGAGGGTTCAAAAACTACTATAGGTAGGCAGTGGTTGCCGACCTCTCATATTGTTCAAAACGTATGTGTTCATATGATTTTGGCAATTATATGAGTAAATTAAATCATATACATATGAAAA</w:t>
      </w:r>
    </w:p>
    <w:p w:rsidR="00884FE0" w:rsidRPr="00BD5101" w:rsidRDefault="00884FE0" w:rsidP="00884FE0">
      <w:r w:rsidRPr="00BD5101">
        <w:t>&gt;530032_4_249</w:t>
      </w:r>
    </w:p>
    <w:p w:rsidR="00884FE0" w:rsidRPr="00BD5101" w:rsidRDefault="00884FE0" w:rsidP="00884FE0">
      <w:r w:rsidRPr="00BD5101">
        <w:t>AGACTAACATAGAATAAAATAGAATAACATTGACTAATATCGAATAACATAGAATAACATAGAATAACATAGAATAACATAGAATAACATAGAATAACATAGAATAACATAGAATAACATAGAATAACATAGAATAACATGGAATAACATAGAATAACATAGAATAACATAGAATAACATAGAATAACATAGAATAACATAGAATAACATAGAATAACATCGAATAACATAGAATATCACAGAATAACA</w:t>
      </w:r>
    </w:p>
    <w:p w:rsidR="00884FE0" w:rsidRPr="00BD5101" w:rsidRDefault="00884FE0" w:rsidP="00884FE0">
      <w:r w:rsidRPr="00BD5101">
        <w:t>&gt;533956_4_250</w:t>
      </w:r>
    </w:p>
    <w:p w:rsidR="00884FE0" w:rsidRPr="00BD5101" w:rsidRDefault="00884FE0" w:rsidP="00884FE0">
      <w:r w:rsidRPr="00BD5101">
        <w:t>AGCCAAACACCTCGTCATTAACTACTAAAATAGGTAGGCAGTGGTTGCCGACCTCTCATATTGTTCAAAACGTATGTATTCATATGATTTTGGCAATTATATGAGTAAATTAAATCATATACATATGAAAAAGGCAGTGGTTGCCGACCTCTCATATTGTTCAAAACGTATGTGTTCATATGATTTTGGCAATTATATGAGTAAATTAAATCATATACATATGAAAATTAATATTTATTATATGTATAAG</w:t>
      </w:r>
    </w:p>
    <w:p w:rsidR="00884FE0" w:rsidRPr="00BD5101" w:rsidRDefault="00884FE0" w:rsidP="00884FE0">
      <w:r w:rsidRPr="00BD5101">
        <w:t>&gt;535973_4_250</w:t>
      </w:r>
    </w:p>
    <w:p w:rsidR="00884FE0" w:rsidRPr="00BD5101" w:rsidRDefault="00884FE0" w:rsidP="00884FE0">
      <w:r w:rsidRPr="00BD5101">
        <w:t>AGGGATCGCTAGCACTGGTAATTAGCAGCTGCTCAAAACAGTTATTCCTACATCTATGTGACCATTTTTAGCCAAGTTATAACGAAAATTTGGTTTGTAAATATCAACATTTTTGCAGAGTCTGTTTTTCCAAATTTCGGTCATCAAATAATCATTTATTTTGCCACAACATAAAAAATAATTGTCTGAATATGGAATGTCATACCTCACTGAGCTCGTAATAAAATTTCCAATCAAACTGTGTTCAAAA</w:t>
      </w:r>
    </w:p>
    <w:p w:rsidR="00884FE0" w:rsidRPr="00BD5101" w:rsidRDefault="00884FE0" w:rsidP="00884FE0">
      <w:r w:rsidRPr="00BD5101">
        <w:t>&gt;535981_4_249</w:t>
      </w:r>
    </w:p>
    <w:p w:rsidR="00884FE0" w:rsidRPr="00BD5101" w:rsidRDefault="00884FE0" w:rsidP="00884FE0">
      <w:r w:rsidRPr="00BD5101">
        <w:t>AGGGATCGTTAGCACTGGTAATAAGCTGCTCAAAACAGTTATTCTTACATCTATGTGACCATTTTTAGCCAAGTTATAACGAAAATTTCGTTTGTAAATATCAACATTTTTGCAGAGTCTGTTTTTCCAAATTTCGGTCATCAAATAATCATTTATTTTGCCACAACATAAAAAATAATTGTCTGAATATGGAATGTCATATCAAAACAGTTATTCTTACATCTATGTGACCATTTTTAGCGAAGTTAT</w:t>
      </w:r>
    </w:p>
    <w:p w:rsidR="00884FE0" w:rsidRPr="00BD5101" w:rsidRDefault="00884FE0" w:rsidP="00884FE0">
      <w:r w:rsidRPr="00BD5101">
        <w:t>&gt;537506_4_250</w:t>
      </w:r>
    </w:p>
    <w:p w:rsidR="00884FE0" w:rsidRPr="00BD5101" w:rsidRDefault="00884FE0" w:rsidP="00884FE0">
      <w:r w:rsidRPr="00BD5101">
        <w:t>AGTAGTTTTTGAACCCTCTGTCGTAGAACAGCTAGCTTACACTACTATATCCATTCACTAAAATGGCTTTTCTCTATAATACTTAGAGAATATGGGAATATTTCAACATTTTTCACTTATACACATAATAAATATTAATTTTCATATGTATATGATTTAATTTACTCATATAATTGCCAAAATCATATGAACACATACGTTTTTAACAATATGAGAGGTCGGCAACCACTGCCTTTTTCATATGTATATG</w:t>
      </w:r>
    </w:p>
    <w:p w:rsidR="00884FE0" w:rsidRPr="00BD5101" w:rsidRDefault="00884FE0" w:rsidP="00884FE0">
      <w:r w:rsidRPr="00BD5101">
        <w:t>&gt;587489_4_250</w:t>
      </w:r>
    </w:p>
    <w:p w:rsidR="00884FE0" w:rsidRPr="00BD5101" w:rsidRDefault="00884FE0" w:rsidP="00884FE0">
      <w:r w:rsidRPr="00BD5101">
        <w:lastRenderedPageBreak/>
        <w:t>TAACTTGGCTAAAAATGGTAACATAGATCTAAGAATAACTGTTTTGAGCAGCTAATTACCAGTGCTAACGATCCCTATTACTTTTTGAAGGATTTAGGGAAATTAATTTTTGAATCAATTTTCGCATTTTTTGTAAGGAGGGGGGTCATCAAAATTTGCAAAATATGGCCAAAAAATTTAATTTCCATTTTTGAACACGGTTTGATTGGAAATTTTATTACAAGCTCAGTGAGGTATGCCATTCCATATT</w:t>
      </w:r>
    </w:p>
    <w:p w:rsidR="00884FE0" w:rsidRPr="00BD5101" w:rsidRDefault="00884FE0" w:rsidP="00884FE0">
      <w:r w:rsidRPr="00BD5101">
        <w:t>&gt;597335_4_250</w:t>
      </w:r>
    </w:p>
    <w:p w:rsidR="00884FE0" w:rsidRPr="00BD5101" w:rsidRDefault="00884FE0" w:rsidP="00884FE0">
      <w:r w:rsidRPr="00BD5101">
        <w:t>TAGAATATCACAGAATAACATAGACTCACATAGAATAAAATAGAATAACATAAAATAACATAGAATAACATAGAATAACATAGAATAACATAGAATAACATAGAATAACATAGAATAACATAGAATAACATAGAATAACATAGAATAACATAGAATAACATAGAATAACATAGAATAACATAGAATAACATAGAATATCACAGAATAACATAGACTAACATAGAATAACATAGAATAACATAAAATAACA</w:t>
      </w:r>
    </w:p>
    <w:p w:rsidR="00884FE0" w:rsidRPr="00BD5101" w:rsidRDefault="00884FE0" w:rsidP="00884FE0">
      <w:r w:rsidRPr="00BD5101">
        <w:t>&gt;599950_4_250</w:t>
      </w:r>
    </w:p>
    <w:p w:rsidR="00884FE0" w:rsidRPr="00BD5101" w:rsidRDefault="00884FE0" w:rsidP="00884FE0">
      <w:r w:rsidRPr="00BD5101">
        <w:t>TAGGTCTTCAAATAATCATTTATTTTGCCGCAACATTAAAATTTTTTTGTCAGAATATAGAATGTCATACTTCACTGAGCTCGTAATAAAGTTTCCAATCAAACTGTGTTCAAAAATGGAAATTAAATTTTTTGGCCATATTTTGCAAATTTTGATGACCCCCCTCCTTACAAAAAATGCGAAAATTGATCCAAAAATTAATTTCCCTAAATCCATCAAAAAGTAATAGGGATCGTTAGCACTGGTAATT</w:t>
      </w:r>
    </w:p>
    <w:p w:rsidR="00884FE0" w:rsidRPr="00BD5101" w:rsidRDefault="00884FE0" w:rsidP="00884FE0">
      <w:r w:rsidRPr="00BD5101">
        <w:t>&gt;619858_4_250</w:t>
      </w:r>
    </w:p>
    <w:p w:rsidR="00884FE0" w:rsidRPr="00BD5101" w:rsidRDefault="00884FE0" w:rsidP="00884FE0">
      <w:r w:rsidRPr="00BD5101">
        <w:t>TGACATTCCATATTCAGACAATTATTTCGTATGTTGTGGCAAAATAAATGATTATTTGATGACCGAAATTTGGAAAAACAGACTCTGCAAAAATGTTGATATTTACAAACGAAATTTTCGTTATAACTTGGCTAAAAATGGTCACATAGATGTAAGAATAACTGTTTTGAGCAGCTAATTACCAGTGCTAACGATCCCTATTACTTTTTGAAGGATTTTGGGAAATTAATTTTTGGATCAATTTTCGCAT</w:t>
      </w:r>
    </w:p>
    <w:p w:rsidR="00884FE0" w:rsidRPr="00BD5101" w:rsidRDefault="00884FE0" w:rsidP="00884FE0">
      <w:r w:rsidRPr="00BD5101">
        <w:t>&gt;627529_4_250</w:t>
      </w:r>
    </w:p>
    <w:p w:rsidR="00884FE0" w:rsidRPr="00BD5101" w:rsidRDefault="00884FE0" w:rsidP="00884FE0">
      <w:r w:rsidRPr="00BD5101">
        <w:t>TGGGAATATTTCAACATTTTTCCATATACATATAATAAATATTCATTTTCATATGTATATGATTTAATTTACTCATATAATTGCCAAAATCATATGAACACATACGTTTTGAACAATATGAGAGGTCGGCAACCACTGCCTACCTATAGTAGTTTTTGAACCCTCTGTCGTAAAACAGCTAGCTTACACTACTATATCCATTCACTAAAATGGCTTTTCTCTATAATACTTAGAGAATATGGGAATATTT</w:t>
      </w:r>
    </w:p>
    <w:p w:rsidR="00884FE0" w:rsidRPr="00BD5101" w:rsidRDefault="00884FE0" w:rsidP="00884FE0">
      <w:r w:rsidRPr="00BD5101">
        <w:t>&gt;630109_4_249</w:t>
      </w:r>
    </w:p>
    <w:p w:rsidR="00884FE0" w:rsidRPr="00BD5101" w:rsidRDefault="00884FE0" w:rsidP="00884FE0">
      <w:r w:rsidRPr="00BD5101">
        <w:t>TGTCCCTATCATATAATTAATATATAAAGAATTTAAAGAATTTTATCAAGAGTAGCCAAACACCTCGTCATTAACTACTATAATAGGTAGGCAGTGGTTGCCGACCTCTCATATTGTTCAAAACGTATGTATTCATATGATTTTGGCAATTATATGAGTAAATTAAATCATATACATATGAAAAAGGCAGTGGTTGCCGACCTCTCATATTGTTCAAAACGTATGTGTTCATATGATTTTGGCAATTAT</w:t>
      </w:r>
    </w:p>
    <w:p w:rsidR="00884FE0" w:rsidRPr="00BD5101" w:rsidRDefault="00884FE0" w:rsidP="00884FE0">
      <w:r w:rsidRPr="00BD5101">
        <w:t>&gt;657787_3_249</w:t>
      </w:r>
    </w:p>
    <w:p w:rsidR="00884FE0" w:rsidRPr="00BD5101" w:rsidRDefault="00884FE0" w:rsidP="00884FE0">
      <w:r w:rsidRPr="00BD5101">
        <w:t>AAAGAATTTTATCAAGAGTAGCCAAACACCTCGTCATTAACTACTATAATAGGTAGGCAGTGGTTGCCGACCTCTCATATTGTTCAAAACGTATGTATTCATATGATTTTGGCAATTATATGAGTAAATTAAATCATATACATATGAAAAAGGCAGTGGTTGCCGACCTCTCATATTGTTCAAAACGTATGTGTTCATATGATTTTGGCAATTATATGAGTAAATTAAATCATATACATATGAAAATTA</w:t>
      </w:r>
    </w:p>
    <w:p w:rsidR="00884FE0" w:rsidRPr="00BD5101" w:rsidRDefault="00884FE0" w:rsidP="00884FE0">
      <w:r w:rsidRPr="00BD5101">
        <w:t>&gt;661463_3_250</w:t>
      </w:r>
    </w:p>
    <w:p w:rsidR="00884FE0" w:rsidRPr="00BD5101" w:rsidRDefault="00884FE0" w:rsidP="00884FE0">
      <w:r w:rsidRPr="00BD5101">
        <w:t>AACACTGGCGGTTTTATTTATAAACAATAGAATAACATAGAATAACATAGAATAACATAGAATAACATAGAATAACATAGAATAACATAGAATAACATAGAATAACATAGAATAACATAGAATAACATAGAATAACATAGAATAACATAGA</w:t>
      </w:r>
      <w:r w:rsidRPr="00BD5101">
        <w:lastRenderedPageBreak/>
        <w:t>ATAACATAGAATAACATAGAATAACATAGAATAACATAGAATAACATAGAATAACATAGAATAACATAGAATAACATAGAATAACATAGCATAACATAG</w:t>
      </w:r>
    </w:p>
    <w:p w:rsidR="00884FE0" w:rsidRPr="00BD5101" w:rsidRDefault="00884FE0" w:rsidP="00884FE0">
      <w:r w:rsidRPr="00BD5101">
        <w:t>&gt;668883_3_250</w:t>
      </w:r>
    </w:p>
    <w:p w:rsidR="00884FE0" w:rsidRPr="00BD5101" w:rsidRDefault="00884FE0" w:rsidP="00884FE0">
      <w:r w:rsidRPr="00BD5101">
        <w:t>AACATAGAATAACATAGAATAACATAGAATAACATAGAATAACATAGAATAACATAGAATAACATAGAATAACATAGAATAACATAGAATAACATAGAATAACATAGAATAACATAGAATAACATAGAATAACATAGAATAACACAGAATAACATGGAATAGAATAGAATAGAAAGAATAGAATAGAGAAGAAAGAATAGAATAGAATAGAATAACACAGAATAACAAAGAATAACATAGAATAACATAG</w:t>
      </w:r>
    </w:p>
    <w:p w:rsidR="00884FE0" w:rsidRPr="00BD5101" w:rsidRDefault="00884FE0" w:rsidP="00884FE0">
      <w:r w:rsidRPr="00BD5101">
        <w:t>&gt;717811_3_250</w:t>
      </w:r>
    </w:p>
    <w:p w:rsidR="00884FE0" w:rsidRPr="00BD5101" w:rsidRDefault="00884FE0" w:rsidP="00884FE0">
      <w:r w:rsidRPr="00BD5101">
        <w:t>ACATAGAATATCACAGAATAACATAGACTAACATAGAATAACATAAAATAACAAAGAATAACAAAGAATAACAAAGAATAACATAGAATAACATAGAATAACATAAAATAACAAAGAATAACAAAGAATAACAAAGAATAACATAGAATAACATAGAATAACATAGAATAACATAGAATAACATAGAATAACATAGAATAACATAGAATAACATAGAATAACATAGAATAACATAGAATAACATAGAATA</w:t>
      </w:r>
    </w:p>
    <w:p w:rsidR="00884FE0" w:rsidRPr="00BD5101" w:rsidRDefault="00884FE0" w:rsidP="00884FE0">
      <w:r w:rsidRPr="00BD5101">
        <w:t>&gt;726601_3_250</w:t>
      </w:r>
    </w:p>
    <w:p w:rsidR="00884FE0" w:rsidRPr="00BD5101" w:rsidRDefault="00884FE0" w:rsidP="00884FE0">
      <w:r w:rsidRPr="00BD5101">
        <w:t>AGAAAGAATAGAATAGAAAGAATAGAATAGAATATAATAACATAGAATAACATAGAATAACATAGAATAACATAGAATAACATAGAATAACATAGAATAACATAGAATAACATAGAATAACATAGAATAACATAGAATAACATAGAATAACATAGAATAACATAGAATAACATAGAATAACATAGAATAACATAGAATAACATAGAATAACATAGAATAACATAGAATAACATAGAATAACATAGAATAA</w:t>
      </w:r>
    </w:p>
    <w:p w:rsidR="00884FE0" w:rsidRPr="00BD5101" w:rsidRDefault="00884FE0" w:rsidP="00884FE0">
      <w:r w:rsidRPr="00BD5101">
        <w:t>&gt;755592_3_250</w:t>
      </w:r>
    </w:p>
    <w:p w:rsidR="00884FE0" w:rsidRPr="00BD5101" w:rsidRDefault="00884FE0" w:rsidP="00884FE0">
      <w:r w:rsidRPr="00BD5101">
        <w:t>AGAGGGTTCAAAAACTACTATAGGTAGGCAGTGGTTGCCGACCTCTCATATTGTTCAAAACGTATGTGTTCATATGATTTTGGCAATTATATGAGTAAATTAAATCATATACATATGAAAATTAATATTTATTATGTGTATAAGTGAAAAATGTTGAAATATTCCCATATTCTCTAAGTATTATAGAGAAAAGCCATTTTAGTGAATGGATATAGTACTGTAAGCTAGCTGTTCTACGACAGAGGGTTCA</w:t>
      </w:r>
    </w:p>
    <w:p w:rsidR="00884FE0" w:rsidRPr="00BD5101" w:rsidRDefault="00884FE0" w:rsidP="00884FE0">
      <w:r w:rsidRPr="00BD5101">
        <w:t>&gt;765423_3_250</w:t>
      </w:r>
    </w:p>
    <w:p w:rsidR="00884FE0" w:rsidRPr="00BD5101" w:rsidRDefault="00884FE0" w:rsidP="00884FE0">
      <w:r w:rsidRPr="00BD5101">
        <w:t>AGGTAGGCAGTGGTTGCCGACCTCTCATATTGTTCAAAACGTATGTATTCATATGATTTTGGCAATTATATGAGTAAATTAAATCATATACATATGAAAAAGGCAGTGGTTGCCGACCTCTCATATTGTTCAAAACGTATGTGTTCATATGATTTTGGCAATTATATGAGTAAATTAAATCATATACATATGAAAATTAATATTTATTATATGTATAAGTGAAAAATATTGAAATATTCCCATATTCTCT</w:t>
      </w:r>
    </w:p>
    <w:p w:rsidR="00884FE0" w:rsidRPr="00BD5101" w:rsidRDefault="00884FE0" w:rsidP="00884FE0">
      <w:r w:rsidRPr="00BD5101">
        <w:t>&gt;780019_3_249</w:t>
      </w:r>
    </w:p>
    <w:p w:rsidR="00884FE0" w:rsidRPr="00BD5101" w:rsidRDefault="00884FE0" w:rsidP="00884FE0">
      <w:r w:rsidRPr="00BD5101">
        <w:t>ATAACATAGATTAACATAGAATAACATGGAATAGAAAGAATAGAATAGAAAGAATAGAATAGAATATAATAACATAGAATAACATAGAATAACATAGAATAACATAGAATAACATAGAATAACATAGAATAACATAGAATAACATAGAATAACATAGAATAACATAGAATAACATAGAATAACATAGAATAACATAGAATAACATAGAATAACATAGAATAACATAGAATAACATAGAATAACATAGAA</w:t>
      </w:r>
    </w:p>
    <w:p w:rsidR="00884FE0" w:rsidRPr="00BD5101" w:rsidRDefault="00884FE0" w:rsidP="00884FE0">
      <w:r w:rsidRPr="00BD5101">
        <w:t>&gt;791507_3_250</w:t>
      </w:r>
    </w:p>
    <w:p w:rsidR="00884FE0" w:rsidRPr="00BD5101" w:rsidRDefault="00884FE0" w:rsidP="00884FE0">
      <w:r w:rsidRPr="00BD5101">
        <w:t>ATCACAGAATAACATAGAATATCACAGAATAACATAGAATAACGTAGAATAACATAGAATAACATAGAATAACATAGAATAACATAGAATAACATAGAATAACATAGAATAACATAGAATAACATAGAATAACATAGAATAACATAGAATAACATAGAATAACATAGAATAACATAGAATAACATAGAATAACATAGAATAACATTGTTCACACATGAACACGAATATATTTAAAGACTTACAATTTTGG</w:t>
      </w:r>
    </w:p>
    <w:p w:rsidR="00884FE0" w:rsidRPr="00BD5101" w:rsidRDefault="00884FE0" w:rsidP="00884FE0">
      <w:r w:rsidRPr="00BD5101">
        <w:lastRenderedPageBreak/>
        <w:t>&gt;918498_3_250</w:t>
      </w:r>
    </w:p>
    <w:p w:rsidR="00884FE0" w:rsidRPr="00BD5101" w:rsidRDefault="00884FE0" w:rsidP="00884FE0">
      <w:r w:rsidRPr="00BD5101">
        <w:t>TCTCTAAGTATTATAGAGAAAAGCCATTTTAGTGAATGGATATAGTAGTGTAAGCTAGCTGTTTTACGACAGAGGGTTCAAAAACTACTATAGGTAGGCAGTGGTTGCCGACCTCTCATATTGTTCAAAACGTATGTGTTCATATGATTTTGGCAATTATATGAGTAAATTAAATCATATACATATGAAAATGAATATTTATTATATGTATATAGGGGAAAAAATAATCATATAATATATATGAATAATG</w:t>
      </w:r>
    </w:p>
    <w:p w:rsidR="00884FE0" w:rsidRPr="00BD5101" w:rsidRDefault="00884FE0" w:rsidP="00884FE0">
      <w:r w:rsidRPr="00BD5101">
        <w:t>&gt;925949_3_250</w:t>
      </w:r>
    </w:p>
    <w:p w:rsidR="00884FE0" w:rsidRPr="00BD5101" w:rsidRDefault="00884FE0" w:rsidP="00884FE0">
      <w:r w:rsidRPr="00BD5101">
        <w:t>TGACGAGGTGTTTGGCTACTCTTGATAAAATTCTTTATATATTAATTATATTCTCTATAATACTTAGAGAATATGGGAATATTTCAATATTTTTCACTTATACATATAATAAATATTAATTTTCATATGTATATGATTTAATTTACTCATATAATTGCCAAAATCATATGAACACATACGTTTTGAACAATATGAGAGGTCGGCAACCACTGCCTTTTTCATATGTATATGATTTAATTTACTCATATAA</w:t>
      </w:r>
    </w:p>
    <w:p w:rsidR="00884FE0" w:rsidRPr="00BD5101" w:rsidRDefault="00884FE0" w:rsidP="00884FE0">
      <w:r w:rsidRPr="00BD5101">
        <w:t>&gt;927008_3_250</w:t>
      </w:r>
    </w:p>
    <w:p w:rsidR="00884FE0" w:rsidRPr="00BD5101" w:rsidRDefault="00884FE0" w:rsidP="00884FE0">
      <w:r w:rsidRPr="00BD5101">
        <w:t>TGAGTAAATTAAATCATATACATATGAAAAAGGCAGTGGTTGCCGACCTCTCATATTGTTAAAAACGTATGTGTTCATATGATTTTGGCAATTATATGAGTAAATTAAATCATATACATATGAAAATTAATATTTATTATGTGTATAAGTGAAAAATGTTGAAATATTCCCATATTCTCTAAGTATTATAGAGAAAAGCCATTTTAGTGAATGGATATAGTAGTGTAAGCTAGCTGTTCTACGACAGAGG</w:t>
      </w:r>
    </w:p>
    <w:p w:rsidR="00884FE0" w:rsidRPr="00BD5101" w:rsidRDefault="00884FE0" w:rsidP="00884FE0">
      <w:r w:rsidRPr="00BD5101">
        <w:t>&gt;929137_3_250</w:t>
      </w:r>
    </w:p>
    <w:p w:rsidR="00884FE0" w:rsidRPr="00BD5101" w:rsidRDefault="00884FE0" w:rsidP="00884FE0">
      <w:r w:rsidRPr="00BD5101">
        <w:t>TGCAAAAATGTTGATATTTACAAACGAAATTTTCGTTATAACTTTGCTAAAAATGGTCACATAGATGTAAGATGTTTTGAGCTGCTAATTACCAGTGCTAACGATCCCTATTACTTTTTGAAGGATTTAGGAAATTAATTTTTGGATCAATTTTCGCATTTTTTGTAAGGAGGGGGGTCATCAAAATTTGCAAAATATGGCCAAAAAATTTCATTTCCATTTTTGAACACAGTTTGATTGGAAATTTTAT</w:t>
      </w:r>
    </w:p>
    <w:p w:rsidR="00884FE0" w:rsidRPr="00BD5101" w:rsidRDefault="00884FE0" w:rsidP="00884FE0">
      <w:r w:rsidRPr="00BD5101">
        <w:t>&gt;930038_3_250</w:t>
      </w:r>
    </w:p>
    <w:p w:rsidR="00884FE0" w:rsidRPr="00BD5101" w:rsidRDefault="00884FE0" w:rsidP="00884FE0">
      <w:r w:rsidRPr="00BD5101">
        <w:t>TGCCAAAATCATATGAACACATACGTTTTGAACAATATGAGAGGTCGGCAACCACTGCCTTTTTCATATGTATATGATTTAATTTACTCATATAATTGCCAAAATCATATGAATACATACGTTTTGAACAATATGAGAGGTCGGCAACCACTGCCTACCTATTTTAGTAGTTAATGACGAGGTGTTTGGCTACTCTTGATAAAATTCTTTATATATTAATTATATTCTCTATAATACTTAGAGAATATGG</w:t>
      </w:r>
    </w:p>
    <w:p w:rsidR="00884FE0" w:rsidRPr="00BD5101" w:rsidRDefault="00884FE0" w:rsidP="00884FE0">
      <w:r w:rsidRPr="00BD5101">
        <w:t>&gt;941803_3_250</w:t>
      </w:r>
    </w:p>
    <w:p w:rsidR="00884FE0" w:rsidRPr="00BD5101" w:rsidRDefault="00884FE0" w:rsidP="00884FE0">
      <w:r w:rsidRPr="00BD5101">
        <w:t>TGTAAGAATATCTGTTTTGAGCGGCTAATTACCAGTGGTAACGATCCCTATTACTTTTTGATGGATTTAGGGAAATTAATTTTTGGATCAATTTTCGCATTTTTTGTAAGGAGGAGGGTCATCAAAATTTGCAAAATATGGCCAAAAAATTTAATTTCCATTTTTGAACACAGTTTGATTGGAAACTTTATTACGAGCTCAGTGAGGTATGACATTCCATATTCAGACAATTATTTTTTATGTTGTGGCA</w:t>
      </w:r>
    </w:p>
    <w:p w:rsidR="00884FE0" w:rsidRPr="00BD5101" w:rsidRDefault="00884FE0" w:rsidP="00884FE0">
      <w:r w:rsidRPr="00BD5101">
        <w:t>&gt;942830_3_250</w:t>
      </w:r>
    </w:p>
    <w:p w:rsidR="00884FE0" w:rsidRPr="00BD5101" w:rsidRDefault="00884FE0" w:rsidP="00884FE0">
      <w:r w:rsidRPr="00BD5101">
        <w:t>TGTCACATAGATGTAAGAATATCTGTTTTGAGCGGCTAATTACCAGTGCTAACGATCCCTATTACTTTTTGATGGATTTAGGGAAATTAATTTTTGGATCAATTTTCGCATTTTTTGTAAGGAGGGGGGTCATCAAAATTTGCAAAATATGGCCAAAAAATTTAATTTCCATTTTTGAACACAGTTTGATTGGAAACTTTATTACGAGCTCAGTGAAGTATGACATTCTATATTCTGACAAAAAAATTTT</w:t>
      </w:r>
    </w:p>
    <w:p w:rsidR="00884FE0" w:rsidRPr="00BD5101" w:rsidRDefault="00884FE0" w:rsidP="00884FE0">
      <w:r w:rsidRPr="00BD5101">
        <w:t>&gt;943952_3_249</w:t>
      </w:r>
    </w:p>
    <w:p w:rsidR="00884FE0" w:rsidRPr="00BD5101" w:rsidRDefault="00884FE0" w:rsidP="00884FE0">
      <w:r w:rsidRPr="00BD5101">
        <w:lastRenderedPageBreak/>
        <w:t>TGTCGTAAAACAGCTAGCTTACACTACTATATCCATTCACTAAAATGGCTTTTCTCTATAATACTTAGAGAATATGGGAATATTTCAACATTTTTCCATATACATATAATAAATATTTATTTTCATATGTATATGATTTAATTTACTCATATAATTGCCAAAATCATATGAACACATACGTTTTGAACAATATGAGAGGTCGGCAACCACTGCCTACCTATAGTAGTTTTTGAACCCTCTGTCGTAAAA</w:t>
      </w:r>
    </w:p>
    <w:p w:rsidR="00884FE0" w:rsidRPr="00BD5101" w:rsidRDefault="00884FE0" w:rsidP="00884FE0">
      <w:r w:rsidRPr="00BD5101">
        <w:t>&gt;944074_3_249</w:t>
      </w:r>
    </w:p>
    <w:p w:rsidR="00884FE0" w:rsidRPr="00BD5101" w:rsidRDefault="00884FE0" w:rsidP="00884FE0">
      <w:r w:rsidRPr="00BD5101">
        <w:t>TGTCTGAATATGGAATGTCATACCTCACTGAGCTCGTAATAAAATTTCCAATCAAACTGTGTTCAAAAATGGAAATGAAATTTTTTGGCCATATTTTGCAAATTTTGATGACCCCCCTCCTTACAAAAAATGCGAAAATTGATCCAAAAATTAATTTCCTAAATCCTTCAAAAAGTAATAGGGATCGTTAGCACTGGTAATTAGCAGCTCAAAACATCTTACATCTATGTGACCATTTTTAGCAAAGTT</w:t>
      </w:r>
    </w:p>
    <w:p w:rsidR="00884FE0" w:rsidRPr="00BD5101" w:rsidRDefault="00884FE0" w:rsidP="00884FE0">
      <w:r w:rsidRPr="00BD5101">
        <w:t>&gt;990156_3_249</w:t>
      </w:r>
    </w:p>
    <w:p w:rsidR="00884FE0" w:rsidRPr="00BD5101" w:rsidRDefault="00884FE0" w:rsidP="00884FE0">
      <w:r w:rsidRPr="00BD5101">
        <w:t>TTTAATTTACTCATATAATTGCCAAAATCATATGAACACATACGTTTTGAACAATATGAGAGGTCGGCAACCACTGCCTTTTTCATATGTATATGATTTAATTTACTCATATAATTGCCAAAATCATATGAATACATACGTTTTGAACAATATGAGAGGTCGGCAACCACTGCCTACCTATTTTAGTAGTTAATGACGAGGTGTTTGGCTACTCTTGATAAAATTCTTTATATATTAATTATATTCTCT</w:t>
      </w:r>
    </w:p>
    <w:p w:rsidR="00884FE0" w:rsidRPr="00BD5101" w:rsidRDefault="00884FE0" w:rsidP="00884FE0">
      <w:r w:rsidRPr="00BD5101">
        <w:t>&gt;993259_2_250</w:t>
      </w:r>
    </w:p>
    <w:p w:rsidR="00884FE0" w:rsidRPr="00BD5101" w:rsidRDefault="00884FE0" w:rsidP="00884FE0">
      <w:r w:rsidRPr="00BD5101">
        <w:t>AAAATGGCTTTTCTCTATAATACTTAGAGAATATGGGAATATTTCAACATTTTTCCATATACATATAATAAATATTTATTTTCATATGTATATGATTTAATTTACTCATATAATTGCCAAAATCATATGAACACATACGTTTTGAACAATATGAGAGGTCGGCAACCACTGCCTACCTATAGTAGTTTTTGAACCCTCTGTCGTAAAACAGCTAGCTTACACTACTATATCCATTCACTAAAATGGCTTT</w:t>
      </w:r>
    </w:p>
    <w:p w:rsidR="00884FE0" w:rsidRPr="00BD5101" w:rsidRDefault="00884FE0" w:rsidP="00884FE0">
      <w:r w:rsidRPr="00BD5101">
        <w:t>&gt;1025133_2_250</w:t>
      </w:r>
    </w:p>
    <w:p w:rsidR="00884FE0" w:rsidRPr="00BD5101" w:rsidRDefault="00884FE0" w:rsidP="00884FE0">
      <w:r w:rsidRPr="00BD5101">
        <w:t>AACATAGAATAACATAGAATAACATAGAATAACATAGAATAACATAGAATAACATAGAATAACATAGAATAACATAGAATAACATAGAATAACATAGAATAACATAGAATAACATAGAATAACATAGAATAACATAGAATAACATAGAATAACATAGAATAACATAGAATAACATGGAATGGAATAGAATAGAAAGAATAGAATAGAAAAGAAAGAATAGAATAGAATAGAATAACACAGAATAACAGAG</w:t>
      </w:r>
    </w:p>
    <w:p w:rsidR="00884FE0" w:rsidRPr="00BD5101" w:rsidRDefault="00884FE0" w:rsidP="00884FE0">
      <w:r w:rsidRPr="00BD5101">
        <w:t>&gt;1040191_2_250</w:t>
      </w:r>
    </w:p>
    <w:p w:rsidR="00884FE0" w:rsidRPr="00BD5101" w:rsidRDefault="00884FE0" w:rsidP="00884FE0">
      <w:r w:rsidRPr="00BD5101">
        <w:t>AACATAGAATAACATAGAATAACATAGAATAACATGGAATAGAAAGAATAGAATAGAATATAATAACATAGAATAACATAGAATAAAATAGAATAACATAGAATAACATAGAAAAACATAGAATAACATAGAATAACATAGAATAACATAGAATAACATAGAATAACATAGAATAACATAGAATAACATAGAATAACATAGAATAACATAGAATAACATAGAATAACATAGAATAACATAGAATAACATA</w:t>
      </w:r>
    </w:p>
    <w:p w:rsidR="00884FE0" w:rsidRPr="00BD5101" w:rsidRDefault="00884FE0" w:rsidP="00884FE0">
      <w:r w:rsidRPr="00BD5101">
        <w:t>&gt;1074683_2_250</w:t>
      </w:r>
    </w:p>
    <w:p w:rsidR="00884FE0" w:rsidRPr="00BD5101" w:rsidRDefault="00884FE0" w:rsidP="00884FE0">
      <w:r w:rsidRPr="00BD5101">
        <w:t>AAGAAAAGAAAAGAAAAGAAAAGAAAAGAAAAGAAAAGAAAAGAAAAGAAAAGAAAAGAAAAGAAAAGAAAAGAAAAGAAAAGAAAAGAAAAGAAAAGAAAAGAAAAGAGAAGAGAAGAGAAGAGAAGAGAAGAGAAGAGAAGAGAAGAGAAGAGAAGAGAAGAGAAGAGAAGAGAAGAGAAGAGAAGAGAAGAGAAGAGAAGAGAAGAGAAGAGAAGAGAAGAGAAGAGAAGAGAAGAGAAGAGAAGAG</w:t>
      </w:r>
    </w:p>
    <w:p w:rsidR="00884FE0" w:rsidRPr="00BD5101" w:rsidRDefault="00884FE0" w:rsidP="00884FE0">
      <w:r w:rsidRPr="00BD5101">
        <w:t>&gt;1081078_2_250</w:t>
      </w:r>
    </w:p>
    <w:p w:rsidR="00884FE0" w:rsidRPr="00BD5101" w:rsidRDefault="00884FE0" w:rsidP="00884FE0">
      <w:r w:rsidRPr="00BD5101">
        <w:t>AAGCTAGCTGTTCTACGACAGAGGGTTCAAAAACTACTATAGGTAGGCAGTGGTTGCCGACCTCTCATATTGTTCAAAACGTATGTGTTCATATGATTTTGGCAATTATATGAGTAAATTAAATCATATACATATGAAAATTAATATTTATTAT</w:t>
      </w:r>
      <w:r w:rsidRPr="00BD5101">
        <w:lastRenderedPageBreak/>
        <w:t>GTGTATAAGTGAAAAATGTTGAAATATTCCCATATTCTCTAAGTATTATAGAGAAAAGCCATTTTAGTGAATGGATATAGTACTGTAAGCTAGCTG</w:t>
      </w:r>
    </w:p>
    <w:p w:rsidR="00884FE0" w:rsidRPr="00BD5101" w:rsidRDefault="00884FE0" w:rsidP="00884FE0">
      <w:r w:rsidRPr="00BD5101">
        <w:t>&gt;1108785_2_250</w:t>
      </w:r>
    </w:p>
    <w:p w:rsidR="00884FE0" w:rsidRPr="00BD5101" w:rsidRDefault="00884FE0" w:rsidP="00884FE0">
      <w:r w:rsidRPr="00BD5101">
        <w:t>ACATAAAATAACAAAGAATAACATAGAATAACATAGAATAACATAGAATAACATAGAATAACATAGAATAACATAGAATATCACAGAATAACATAGAATAACATAGAATAACATAGAATAACATAGAATAACATAGAATAACATAGAATAACATAGAATAACATAGAATAACATAGAATAACATAGAATAACATAGAATAACAATATCACAGAATAACATAGAATAACATAGAATAAAATAGAATAACAA</w:t>
      </w:r>
    </w:p>
    <w:p w:rsidR="00884FE0" w:rsidRPr="00BD5101" w:rsidRDefault="00884FE0" w:rsidP="00884FE0">
      <w:r w:rsidRPr="00BD5101">
        <w:t>&gt;1178088_2_250</w:t>
      </w:r>
    </w:p>
    <w:p w:rsidR="00884FE0" w:rsidRPr="00BD5101" w:rsidRDefault="00884FE0" w:rsidP="00884FE0">
      <w:r w:rsidRPr="00BD5101">
        <w:t>AGAAGAGAAGAGAAGAGAAGAGAAGAGAAGAGAAGAGAAGAGAAGAGAAGAGAAGAGAAGAGAAGAGAAGAGAAGAGAAGAGAAGAGAAGAGAAGAGAAGAGAAGAGAAGAGAAGAGAAGAGAAGAGAAGAGAAGAGAAGAGAAGAGAAGATAAGATAAGATAAGATAAGATAAGATAAGATAAGATAAGATAAGATAAGATAAGATAAGATAAGATAAGATAAGATAAGATAAGATAAGATAAGATAAG</w:t>
      </w:r>
    </w:p>
    <w:p w:rsidR="00884FE0" w:rsidRPr="00BD5101" w:rsidRDefault="00884FE0" w:rsidP="00884FE0">
      <w:r w:rsidRPr="00BD5101">
        <w:t>&gt;1181370_2_250</w:t>
      </w:r>
    </w:p>
    <w:p w:rsidR="00884FE0" w:rsidRPr="00BD5101" w:rsidRDefault="00884FE0" w:rsidP="00884FE0">
      <w:r w:rsidRPr="00BD5101">
        <w:t>AGAATAACAAAGAATAACATAGAATAACATATAATAACATAGCATAACATAGAATAACATAGAATAACATAGAATAACATAGAATAACATAGAATAACATAGAATAACATAGAATAACATAGAATAACATAGAATAACATAGAATAACATAGAATAACATAGAATAACATAGAATAACATAGAATAACATAGAATAACATAGAATAACATAGAATAACAATAGCAAGTGTTGACAGCCGCGATCGACCAG</w:t>
      </w:r>
    </w:p>
    <w:p w:rsidR="00884FE0" w:rsidRPr="00BD5101" w:rsidRDefault="00884FE0" w:rsidP="00884FE0">
      <w:r w:rsidRPr="00BD5101">
        <w:t>&gt;1192268_2_250</w:t>
      </w:r>
    </w:p>
    <w:p w:rsidR="00884FE0" w:rsidRPr="00BD5101" w:rsidRDefault="00884FE0" w:rsidP="00884FE0">
      <w:r w:rsidRPr="00BD5101">
        <w:t>AGAATAACATAGAATAACATAGAATAACATAGAATAACATAGAATAACATAGAATAACATAGAATAACATAGAATAACATAGAATAACATAGAATAACATAGAATTACATAAAATAACATACAATAACATAGAATAACAGAGAATAACATAGAATAACATAGAATAACAGAGAATAACAAAGAATAACATAGAATAACATAGAATAACATAGAATTACATAAAATAACATACAATAACATAGAATAACAG</w:t>
      </w:r>
    </w:p>
    <w:p w:rsidR="00884FE0" w:rsidRPr="00BD5101" w:rsidRDefault="00884FE0" w:rsidP="00884FE0">
      <w:r w:rsidRPr="00BD5101">
        <w:t>&gt;1211317_2_250</w:t>
      </w:r>
    </w:p>
    <w:p w:rsidR="00884FE0" w:rsidRPr="00BD5101" w:rsidRDefault="00884FE0" w:rsidP="00884FE0">
      <w:r w:rsidRPr="00BD5101">
        <w:t>AGAATAACATGGAATAGAAAGAATAGAATAGAAAGAATAGAATAGAATATAATAACATAGAATAACATAGAATAACATAGAATAACATAGAATAACATAGAATAACATAGAATAACATAGAATAACATAGAATAACATAGAATAACATAGAATAACATAGAATAACATAGAATAACATAGAATAACATAGAATAACATAGAATAACATAGAATAACATAGAATAACATAGAATAACATAGAATAACATAG</w:t>
      </w:r>
    </w:p>
    <w:p w:rsidR="00884FE0" w:rsidRPr="00BD5101" w:rsidRDefault="00884FE0" w:rsidP="00884FE0">
      <w:r w:rsidRPr="00BD5101">
        <w:t>&gt;1241586_2_250</w:t>
      </w:r>
    </w:p>
    <w:p w:rsidR="00884FE0" w:rsidRPr="00BD5101" w:rsidRDefault="00884FE0" w:rsidP="00884FE0">
      <w:r w:rsidRPr="00BD5101">
        <w:t>AGAGAAGAGAAGAGAAGAGAAGAGAAGAGAAGAGAAGAGAAGAGAAGAGAAGAGAAGAGAAGAGAAGAGAAGAGAAGAGAAGAGAAGAGAAGAGAAGAGAAGAGAAGAGAAGAGAAGAGAAGAGAAGAGAAGAGAAGAGAAGAGAAGAGAAGAGAAGACAAGACAAGACAAGACAAGACAAGACAAGACAAGACAAGACAAGACAAGACAAGACAAGACAAGACAAGACAAGACAAGACAAGACAAGACA</w:t>
      </w:r>
    </w:p>
    <w:p w:rsidR="00884FE0" w:rsidRPr="00BD5101" w:rsidRDefault="00884FE0" w:rsidP="00884FE0">
      <w:r w:rsidRPr="00BD5101">
        <w:t>&gt;1242108_2_250</w:t>
      </w:r>
    </w:p>
    <w:p w:rsidR="00884FE0" w:rsidRPr="00BD5101" w:rsidRDefault="00884FE0" w:rsidP="00884FE0">
      <w:r w:rsidRPr="00BD5101">
        <w:t>AGAGAAGAGAAGAGAAGAGAAGAGAAGAGAAGAGAAGAGAAGAGAAGAGAAGAGAAGAGAAGAGAAGAGAAGAGAAGAGAAGAGAAGAGAAGAGAAGAGAAGAGAAGAGAAGAGAAGAGAAGAGAAGAGAAGAGAAGAGAAGAGAAGAGAAGAGAAGAGAGAAGAGAGAAGAGAGAAGAGAGAAGAGAGAAGAGAGAAGAGAGAAGAGAGAAGAGAGAAGAGAGAAGAGAGAAGAGAGAAGAGAGAAGAG</w:t>
      </w:r>
    </w:p>
    <w:p w:rsidR="00884FE0" w:rsidRPr="00BD5101" w:rsidRDefault="00884FE0" w:rsidP="00884FE0">
      <w:r w:rsidRPr="00BD5101">
        <w:lastRenderedPageBreak/>
        <w:t>&gt;1242395_2_248</w:t>
      </w:r>
    </w:p>
    <w:p w:rsidR="00884FE0" w:rsidRPr="00BD5101" w:rsidRDefault="00884FE0" w:rsidP="00884FE0">
      <w:r w:rsidRPr="00BD5101">
        <w:t>AGAGAAGAGAAGAGAAGAGAAGAGAAGAGAAGAGAAGAGAAGAGAAGAGAAGAGAAGAGAAGAGAGAGAAGAGAAGGGGAAAGGTACTGTGTTGTGTTGTGTTGTGTTGTGTTGTGTTGTGTTGTGTTGTGTTGTGTTGTGTTGTGTTGTGTTGTGTTGTGTTGTGTTGTGTTGTGTTGTGTTGTGTTGTGTTGTGTTGTGTTGTGTTGTGTTGTGTTGTGTTGTGTTGTGTTGTGTTGTGTTGTGTT</w:t>
      </w:r>
    </w:p>
    <w:p w:rsidR="00884FE0" w:rsidRPr="00BD5101" w:rsidRDefault="00884FE0" w:rsidP="00884FE0">
      <w:r w:rsidRPr="00BD5101">
        <w:t>&gt;1263584_2_250</w:t>
      </w:r>
    </w:p>
    <w:p w:rsidR="00884FE0" w:rsidRPr="00BD5101" w:rsidRDefault="00884FE0" w:rsidP="00884FE0">
      <w:r w:rsidRPr="00BD5101">
        <w:t>AGGAGAGGAGAGGAGAGGAGAGGAGAGGAGAGGAGAGGAGAGGAGAGGAGAGGAGAGAAGAGAAGAGAAGAGAAGAGAAGAGAAGAGAAGAGAAGAGAAGAGAAGAGAAGAGAAGAGAAGAGAAGAGAAGAGAAGAGAAGAGAAGAGAAGAGAAGAGAAGAGAAGAGAAGAGAAGAGAAGAGAAGAGAAGAGAAGAGAAGAGAAGAGAAGAGAAGAGAAGAGAAGAGAAGAGAAGAGAAGAGAAGAGAAG</w:t>
      </w:r>
    </w:p>
    <w:p w:rsidR="00884FE0" w:rsidRPr="00BD5101" w:rsidRDefault="00884FE0" w:rsidP="00884FE0">
      <w:r w:rsidRPr="00BD5101">
        <w:t>&gt;1265531_2_250</w:t>
      </w:r>
    </w:p>
    <w:p w:rsidR="00884FE0" w:rsidRPr="00BD5101" w:rsidRDefault="00884FE0" w:rsidP="00884FE0">
      <w:r w:rsidRPr="00BD5101">
        <w:t>AGGATTGGTCCAAGTACCGATCCTTGGGGAAGAGAAGAGAAGAGAAGAGAAGAGAAGAGAAGAGAAGAGAAGAGAAGAGAAGAGAAGAGAAGAGAAGAGAAGAGAAGAGAAGAGAAGAGAAGAGAAGAGAAGAGAAGAGAAGAGAAGAGAAGAGAAGAGAAGAGAAGAGAAGAGAAGAGAAGAGAAGAGAAGAGAAGAGAAGAGAAGAGAAGAGAAGAGAAGAGAAGAGAAGAGAAGAGAAGAGAAGAGG</w:t>
      </w:r>
    </w:p>
    <w:p w:rsidR="00884FE0" w:rsidRPr="00BD5101" w:rsidRDefault="00884FE0" w:rsidP="00884FE0">
      <w:r w:rsidRPr="00BD5101">
        <w:t>&gt;1266055_2_235</w:t>
      </w:r>
    </w:p>
    <w:p w:rsidR="00884FE0" w:rsidRPr="00BD5101" w:rsidRDefault="00884FE0" w:rsidP="00884FE0">
      <w:r w:rsidRPr="00BD5101">
        <w:t>AGGCAAGGCAAGGCAAGGCAAGGCAAGGCAAGGCAAGGCAAGGCAAGGCAAGGCAAGGCAAGACAAGACAAGACAAGACAAGACAAGACAAGACAAGACAAGACAAGACAAGACAAGACAAGACAAGACAAGACAAGACAAGACAAGACAAGACAAGACAAGACAAGACAAGACAAGACAAGACAAGACAAGACAAGACAAGACAAGACAAGACAAGACAAGACAAGACAAGACA</w:t>
      </w:r>
    </w:p>
    <w:p w:rsidR="00884FE0" w:rsidRPr="00BD5101" w:rsidRDefault="00884FE0" w:rsidP="00884FE0">
      <w:r w:rsidRPr="00BD5101">
        <w:t>&gt;1281269_2_250</w:t>
      </w:r>
    </w:p>
    <w:p w:rsidR="00884FE0" w:rsidRPr="00BD5101" w:rsidRDefault="00884FE0" w:rsidP="00884FE0">
      <w:r w:rsidRPr="00BD5101">
        <w:t>AGTGTCTGAACTTAACCAATAAATGAAAATTAACAGTAACACTGGCGGTTTTATTTATAAACAATAGAATAACATAGAATAACATAGAATAACATAGAATAACATAGAATAACATAGAATAACATAGAATAACATAGAATAACATAGAATAACATAGAATAACATAGAATAACATAGAATAACATAGAATAACATAGAATAACATAGAATAACATAGAATAACATAGAATAACATAGAATAACATAGAAA</w:t>
      </w:r>
    </w:p>
    <w:p w:rsidR="00884FE0" w:rsidRPr="00BD5101" w:rsidRDefault="00884FE0" w:rsidP="00884FE0">
      <w:r w:rsidRPr="00BD5101">
        <w:t>&gt;1295025_2_249</w:t>
      </w:r>
    </w:p>
    <w:p w:rsidR="00884FE0" w:rsidRPr="00BD5101" w:rsidRDefault="00884FE0" w:rsidP="00884FE0">
      <w:r w:rsidRPr="00BD5101">
        <w:t>ATAACATAGAATAACATAGAATAACATAGAATAACATAGAATAACATAGAATAACATAGAATAACATAGAATAACATAGAATAACATAGAATAACATAGAATAACATAGAATAACATAGAATAACATAGAATAACATGGAATAGAAAGAATAGAATAGAATATAATAACATAGAATAACATAGAATAACATAGAATAAAATAGAATAACATAGAATAACATAGAAAAACATAGAATAACATAGAATAAC</w:t>
      </w:r>
    </w:p>
    <w:p w:rsidR="00884FE0" w:rsidRPr="00BD5101" w:rsidRDefault="00884FE0" w:rsidP="00884FE0">
      <w:r w:rsidRPr="00BD5101">
        <w:t>&gt;1316798_2_215</w:t>
      </w:r>
    </w:p>
    <w:p w:rsidR="00884FE0" w:rsidRPr="00BD5101" w:rsidRDefault="00884FE0" w:rsidP="00884FE0">
      <w:r w:rsidRPr="00BD5101">
        <w:t>ATAATATAATATAATATAATATAATATAATATAATATAATATAATATAATATAATATAATATAATATAATATAATATAATATAATATAATATAATATAATATTATATTATATTATATTATATTATATTATATTATATTATATTATATTATATTATATTATATTATATTATATTATATTATATTATATTATATTATATTATATTATATTATATTAT</w:t>
      </w:r>
    </w:p>
    <w:p w:rsidR="00884FE0" w:rsidRPr="00BD5101" w:rsidRDefault="00884FE0" w:rsidP="00884FE0">
      <w:r w:rsidRPr="00BD5101">
        <w:t>&gt;1450162_2_250</w:t>
      </w:r>
    </w:p>
    <w:p w:rsidR="00884FE0" w:rsidRPr="00BD5101" w:rsidRDefault="00884FE0" w:rsidP="00884FE0">
      <w:r w:rsidRPr="00BD5101">
        <w:lastRenderedPageBreak/>
        <w:t>TAACAAAGAATAACAAAGAACATAGAATAACGTAGAATAACATAGAATAACATAGAATAACATATAATAACATAGATTTACATAGAATAACATAGAATAACATAGAATAACATAGAATAACATAGAATAACATAGAATAACATAGAATAACATAGAATAACATAGAATAACATAGAATAACATAGAATAACATAGAATAACATAGAATAACATAGAATAACATAGAATAACATAGAATAACATAGAATAA</w:t>
      </w:r>
    </w:p>
    <w:p w:rsidR="00884FE0" w:rsidRPr="00BD5101" w:rsidRDefault="00884FE0" w:rsidP="00884FE0">
      <w:r w:rsidRPr="00BD5101">
        <w:t>&gt;1544275_2_250</w:t>
      </w:r>
    </w:p>
    <w:p w:rsidR="00884FE0" w:rsidRPr="00BD5101" w:rsidRDefault="00884FE0" w:rsidP="00884FE0">
      <w:r w:rsidRPr="00BD5101">
        <w:t>TAGAATAACATAGAATAACATAGAATAACATAGAATAACATAGAATAACATAGAATAACATAGAATAACATAGAATAACATAGAATTACATAAAATAACATACAATAACATAGAATAACAGAGAATAACATAGAATAACATAGAATAACAGAGAATAACAAAGAATAACATAGAATAACATAGAATAACATAGAATTACATAAAATAACATACAATAACATAGAATAACAGAGAATAACATAGAATAACA</w:t>
      </w:r>
    </w:p>
    <w:p w:rsidR="00884FE0" w:rsidRPr="00BD5101" w:rsidRDefault="00884FE0" w:rsidP="00884FE0">
      <w:r w:rsidRPr="00BD5101">
        <w:t>&gt;1547393_2_250</w:t>
      </w:r>
    </w:p>
    <w:p w:rsidR="00884FE0" w:rsidRPr="00BD5101" w:rsidRDefault="00884FE0" w:rsidP="00884FE0">
      <w:r w:rsidRPr="00BD5101">
        <w:t>TAGAATAACATAGAATAACATAGAATAACATAGAATAACATAGAATAGCATAGAATAGCATAGAATACCATATAATAACATAGAATAACGTAGAATAACATAGAATAACATAGAATAACATAGAATAACAGAGAATAACAAAGAATAACATAGAATAACATAGAATAACATAGAATAACATAGAATAACATAGAATAACATAGAATAACATAGAATAACATAGAATAACATAGAATAACAGAGAATAACA</w:t>
      </w:r>
    </w:p>
    <w:p w:rsidR="00884FE0" w:rsidRPr="00BD5101" w:rsidRDefault="00884FE0" w:rsidP="00884FE0">
      <w:r w:rsidRPr="00BD5101">
        <w:t>&gt;1548432_2_249</w:t>
      </w:r>
    </w:p>
    <w:p w:rsidR="00884FE0" w:rsidRPr="00BD5101" w:rsidRDefault="00884FE0" w:rsidP="00884FE0">
      <w:r w:rsidRPr="00BD5101">
        <w:t>TAGAATAACATAGAATAACATAGAATAACATAGAATAACATGGAATAACATGGAATAGAAAGAGTAGAATAGAATATAATAACATAGAATAACATAGAATAACATAGAATAACATAGAATAACATAGAATAACATAGAATAACATAGAATAACATAGAATAACATAGAATAACATAGAATAACATAGAATAACATAGAATAACATAGAATAACATAGAATAACATAGAATAACATAGAATAACATAGAA</w:t>
      </w:r>
    </w:p>
    <w:p w:rsidR="00884FE0" w:rsidRPr="00BD5101" w:rsidRDefault="00884FE0" w:rsidP="00884FE0">
      <w:r w:rsidRPr="00BD5101">
        <w:t>&gt;1571516_2_250</w:t>
      </w:r>
    </w:p>
    <w:p w:rsidR="00884FE0" w:rsidRPr="00BD5101" w:rsidRDefault="00884FE0" w:rsidP="00884FE0">
      <w:r w:rsidRPr="00BD5101">
        <w:t>TAGACTAACATAAAATAACATAAAATAACATAGAATAACATAGAATAACACAGAATAACATAGAATAACATAGAATAACATAGAATAACATAGAATAACATAGAATAACATAGAATAACATAGAATAACATAGAATAACATAGAATAACATAGAATAACATAGAATAACATAGAATAACATAGAATAACATAGAATAACATAGAATATAACAGAATAACATAGAATAACATAGAATGACATAGAAGAACA</w:t>
      </w:r>
    </w:p>
    <w:p w:rsidR="00884FE0" w:rsidRPr="00BD5101" w:rsidRDefault="00884FE0" w:rsidP="00884FE0">
      <w:r w:rsidRPr="00BD5101">
        <w:t>&gt;1579022_2_250</w:t>
      </w:r>
    </w:p>
    <w:p w:rsidR="00884FE0" w:rsidRPr="00BD5101" w:rsidRDefault="00884FE0" w:rsidP="00884FE0">
      <w:r w:rsidRPr="00BD5101">
        <w:t>TAGCTGCTCAAAACATCTTACATCTATGTGACCATTTTTAGCCAAGTTATAACGAAAATTTCGTTTGTAAATATCAACATTTTTGCAGAGTCTGTTTTTCCAAATTTCGGTCATCAAATAATCATTTATTTTGCCACAACATAAAAAATAATTGTCTGAATATGGAATGTCATACCTCACTGAGCTCGTAATAAAATTTCCAATTAAACTGTGTTCAAAAATGGAAATTAAATTTTTTGGCCATATTTTG</w:t>
      </w:r>
    </w:p>
    <w:p w:rsidR="00884FE0" w:rsidRPr="00BD5101" w:rsidRDefault="00884FE0" w:rsidP="00884FE0">
      <w:r w:rsidRPr="00BD5101">
        <w:t>&gt;1683553_2_250</w:t>
      </w:r>
    </w:p>
    <w:p w:rsidR="00884FE0" w:rsidRPr="00BD5101" w:rsidRDefault="00884FE0" w:rsidP="00884FE0">
      <w:r w:rsidRPr="00BD5101">
        <w:t>TGAACACATACGTTTTGAACAATATGAGAGGTCGGCAACCACTGCCTTTTTCATATGTATATGATTTAATTTACTCATATAATTGCCAAAATCATATGAATACATACGTTTTGAACAATATGAGAGGTCGGCAACCACTGCCTACCTATTATAGTAGTTAATGACGAGGTGTTTGGCTACTCTTGATAAAATTCTTTAAATTCTTTATATATTAATTATATGATAGGGACAATATCATACGCGTCACTAA</w:t>
      </w:r>
    </w:p>
    <w:p w:rsidR="00884FE0" w:rsidRPr="00BD5101" w:rsidRDefault="00884FE0" w:rsidP="00884FE0">
      <w:r w:rsidRPr="00BD5101">
        <w:t>&gt;1694727_2_250</w:t>
      </w:r>
    </w:p>
    <w:p w:rsidR="00884FE0" w:rsidRPr="00BD5101" w:rsidRDefault="00884FE0" w:rsidP="00884FE0">
      <w:r w:rsidRPr="00BD5101">
        <w:t>TGAGGTATGACATTCCATATTCAGACAATTATTTTTTATGTTGTGGCAAAATAAATGATTTTTTGATGACCAAAATTTGGAAAAACAGACTCTGCAAAAATGTTGATATTTACAAACGAAATTTTCGTTATAACTTGGCTAAAAATGGTCACAT</w:t>
      </w:r>
      <w:r w:rsidRPr="00BD5101">
        <w:lastRenderedPageBreak/>
        <w:t>AGATGTACGAATATCTGTTTTGAGCAGCTAATTACCAGTGCTAACGATCCCTATTACTTTTTGAAGGATTAAGGAAATTCATTTTTGGGTCAATTT</w:t>
      </w:r>
    </w:p>
    <w:p w:rsidR="00884FE0" w:rsidRPr="00BD5101" w:rsidRDefault="00884FE0" w:rsidP="00884FE0">
      <w:r w:rsidRPr="00BD5101">
        <w:t>&gt;1700210_2_250</w:t>
      </w:r>
    </w:p>
    <w:p w:rsidR="00884FE0" w:rsidRPr="00BD5101" w:rsidRDefault="00884FE0" w:rsidP="00884FE0">
      <w:r w:rsidRPr="00BD5101">
        <w:t>TGATTTTGGCAATTATATGAGTAAATTAAATCATATACATATGAAAAAGGCAGTGGTTGCCGACCTCTCATATTGTTAAAAACGTATGTGTTCATATGATTTTGGCAATTATATGAGTAAATTAAATCATATACATATGAAAATTAATATTTATTATGTGTATAAGTGAAAAATGTTGAAATATTCCCATATTCTCTAAGTATTATAGAGAAAAGCCATTTTAGTGAATGGATATAGTAGTGTAAGCTAG</w:t>
      </w:r>
    </w:p>
    <w:p w:rsidR="00884FE0" w:rsidRPr="00BD5101" w:rsidRDefault="00884FE0" w:rsidP="00884FE0">
      <w:r w:rsidRPr="00BD5101">
        <w:t>&gt;1703862_2_250</w:t>
      </w:r>
    </w:p>
    <w:p w:rsidR="00884FE0" w:rsidRPr="00BD5101" w:rsidRDefault="00884FE0" w:rsidP="00884FE0">
      <w:r w:rsidRPr="00BD5101">
        <w:t>TGCCACAACATAAAAAATAATTGTCTGAATATGGAATGTCATACCTCACTAAGCTCGTAATAAAATTTCCAATCAAACTGTGTTCAAAAATGGAAATGAAATTTTTTGGCCATATTTTGCAAATTTTGATGACCCCCCTCCTTACAAAAAATGCGAAAATTGATCCAAAAATTAATTTCCTAAATCCTTCAAAAAGTAATAGGGATCGTTAGCACTGGTAATTAGCAGCTCAAAACATCTTACATCTATG</w:t>
      </w:r>
    </w:p>
    <w:p w:rsidR="00884FE0" w:rsidRPr="00BD5101" w:rsidRDefault="00884FE0" w:rsidP="00884FE0">
      <w:r w:rsidRPr="00BD5101">
        <w:t>&gt;1724311_2_249</w:t>
      </w:r>
    </w:p>
    <w:p w:rsidR="00884FE0" w:rsidRPr="00BD5101" w:rsidRDefault="00884FE0" w:rsidP="00884FE0">
      <w:r w:rsidRPr="00BD5101">
        <w:t>TGGCCATAAAATTTAATTTCCATTTTTGAATACAGTTTGATTGGAAATTTTCTTACGAGCTTAGTGAGGTATGACATTCCATATTCAGACAATTATTTCGTATGTTGTGGCAAAATAAATGATTATTTGATGACCGAAATTTGGAAAAACAGACTCTGCAAAAATGTTGATATTTACAAACGAAATTTTCGTTATAACTTGGCTAAAAATGGTCACATAGATGTAAGAATAACTGTTTTGAGCAGCTAA</w:t>
      </w:r>
    </w:p>
    <w:p w:rsidR="00884FE0" w:rsidRPr="00BD5101" w:rsidRDefault="00884FE0" w:rsidP="00884FE0">
      <w:r w:rsidRPr="00BD5101">
        <w:t>&gt;1725327_2_250</w:t>
      </w:r>
    </w:p>
    <w:p w:rsidR="00884FE0" w:rsidRPr="00BD5101" w:rsidRDefault="00884FE0" w:rsidP="00884FE0">
      <w:r w:rsidRPr="00BD5101">
        <w:t>TGGCTAAAAATTGTCACAGACTCTGCAAAAATGTTGATATTTACAAACGAAATTTTCGTTATAACTTGGCTAAAAATGGTCACATAGATGTAAGAATAACTGTTTTGAGCAGCTAATTACCAGTGCTAACGATCCCTATTACTTTTTGAAGGATTTAGGGAAATTAATTTTTGGATCAATTTTCGCATTTTTTGTAAGGAGGGGGGTCATCAAAATTTGCCAAATATGGCCAAAAAATTTAATTTCCATT</w:t>
      </w:r>
    </w:p>
    <w:p w:rsidR="00884FE0" w:rsidRPr="00BD5101" w:rsidRDefault="00884FE0" w:rsidP="00884FE0">
      <w:r w:rsidRPr="00BD5101">
        <w:t>&gt;1844183_2_250</w:t>
      </w:r>
    </w:p>
    <w:p w:rsidR="00BA20C8" w:rsidRPr="00BD5101" w:rsidRDefault="00884FE0" w:rsidP="00884FE0">
      <w:r w:rsidRPr="00BD5101">
        <w:t>TTCTCTATAATACTTAGAGAATATGGGAATATTTCAACATTTTTCACTTATACACATAATAAATATTAATTTTCATATGTATATGATTTAATTTACTCATATAATTGCCAAAATCATATGAACACATACGTTTTGAACAATATGAGAGGTCGGCAACCACTGCCTACCTATAGTAGTTTTTGAACCCTCTGTCGTAGAACAGCTAGCTTACAGTACTATATCCATTCACTAAAATGGCTTTTCTCTATAA</w:t>
      </w:r>
    </w:p>
    <w:sectPr w:rsidR="00BA20C8" w:rsidRPr="00BD51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FE0"/>
    <w:rsid w:val="001663A0"/>
    <w:rsid w:val="002740FD"/>
    <w:rsid w:val="00581FB5"/>
    <w:rsid w:val="00884FE0"/>
    <w:rsid w:val="00924CCD"/>
    <w:rsid w:val="00BA20C8"/>
    <w:rsid w:val="00BD5101"/>
    <w:rsid w:val="00D35613"/>
    <w:rsid w:val="00D6790B"/>
    <w:rsid w:val="00DA5377"/>
    <w:rsid w:val="00DC6008"/>
    <w:rsid w:val="00F5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56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61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56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6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978</Words>
  <Characters>22679</Characters>
  <Application>Microsoft Office Word</Application>
  <DocSecurity>4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26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bert, Paul</dc:creator>
  <cp:lastModifiedBy>Diana Schaeffer</cp:lastModifiedBy>
  <cp:revision>2</cp:revision>
  <cp:lastPrinted>2017-09-14T19:30:00Z</cp:lastPrinted>
  <dcterms:created xsi:type="dcterms:W3CDTF">2018-01-05T16:49:00Z</dcterms:created>
  <dcterms:modified xsi:type="dcterms:W3CDTF">2018-01-05T16:49:00Z</dcterms:modified>
</cp:coreProperties>
</file>